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640940" w:rsidR="00D90098" w:rsidP="00D90098" w:rsidRDefault="00D90098" w14:paraId="1A51FA74" w14:textId="411938AB">
      <w:pPr>
        <w:pStyle w:val="Default"/>
        <w:rPr>
          <w:rFonts w:ascii="Arial" w:hAnsi="Arial" w:cs="Arial"/>
          <w:bCs/>
        </w:rPr>
      </w:pPr>
      <w:r w:rsidRPr="00640940">
        <w:rPr>
          <w:rFonts w:ascii="Arial" w:hAnsi="Arial" w:cs="Arial"/>
          <w:b/>
          <w:bCs/>
        </w:rPr>
        <w:t>T</w:t>
      </w:r>
      <w:r w:rsidRPr="00640940" w:rsidR="00085C68">
        <w:rPr>
          <w:rFonts w:ascii="Arial" w:hAnsi="Arial" w:cs="Arial"/>
          <w:b/>
          <w:bCs/>
        </w:rPr>
        <w:t>ABLE</w:t>
      </w:r>
      <w:r w:rsidRPr="00640940">
        <w:rPr>
          <w:rFonts w:ascii="Arial" w:hAnsi="Arial" w:cs="Arial"/>
          <w:b/>
          <w:bCs/>
        </w:rPr>
        <w:t xml:space="preserve"> S1</w:t>
      </w:r>
      <w:r w:rsidRPr="00640940">
        <w:rPr>
          <w:rFonts w:ascii="Arial" w:hAnsi="Arial" w:cs="Arial"/>
          <w:bCs/>
        </w:rPr>
        <w:t xml:space="preserve"> CDC Influenza B/Victoria Deletion triplex real-time RT-PCR assay primer probe sequences</w:t>
      </w:r>
    </w:p>
    <w:p w:rsidR="00D90098" w:rsidP="00D90098" w:rsidRDefault="00D90098" w14:paraId="5601F09B" w14:textId="77777777">
      <w:pPr>
        <w:pStyle w:val="Default"/>
        <w:rPr>
          <w:bCs/>
        </w:rPr>
      </w:pPr>
    </w:p>
    <w:bookmarkStart w:name="_MON_1740982839" w:id="0"/>
    <w:bookmarkEnd w:id="0"/>
    <w:p w:rsidR="00D90098" w:rsidP="00D90098" w:rsidRDefault="007B3B3A" w14:paraId="23785A8E" w14:textId="77777777">
      <w:pPr>
        <w:pStyle w:val="Default"/>
      </w:pPr>
      <w:r>
        <w:rPr>
          <w:noProof/>
        </w:rPr>
        <w:object w:dxaOrig="11209" w:dyaOrig="2623" w14:anchorId="192B447E">
          <v:shapetype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id="_x0000_i1025" style="width:558.75pt;height:131.25pt;mso-width-percent:0;mso-height-percent:0;mso-width-percent:0;mso-height-percent:0" alt="" o:ole="" type="#_x0000_t75">
            <v:imagedata o:title="" r:id="rId8"/>
          </v:shape>
          <o:OLEObject Type="Embed" ProgID="Excel.Sheet.12" ShapeID="_x0000_i1025" DrawAspect="Content" ObjectID="_1761643499" r:id="rId9"/>
        </w:object>
      </w:r>
    </w:p>
    <w:p w:rsidR="00D90098" w:rsidP="00D90098" w:rsidRDefault="00D90098" w14:paraId="5B36B0CF" w14:textId="77777777">
      <w:pPr>
        <w:pStyle w:val="Default"/>
      </w:pPr>
    </w:p>
    <w:p w:rsidRPr="0000167F" w:rsidR="00D90098" w:rsidP="00D90098" w:rsidRDefault="00D90098" w14:paraId="5C29CA04" w14:textId="77777777">
      <w:pPr>
        <w:spacing w:line="360" w:lineRule="auto"/>
        <w:rPr>
          <w:rFonts w:ascii="Arial" w:hAnsi="Arial" w:eastAsia="Calibri" w:cs="Arial"/>
          <w:bCs/>
          <w:sz w:val="24"/>
          <w:szCs w:val="24"/>
        </w:rPr>
      </w:pPr>
      <w:r>
        <w:rPr>
          <w:rFonts w:ascii="Arial" w:hAnsi="Arial" w:eastAsia="Calibri" w:cs="Arial"/>
          <w:bCs/>
          <w:sz w:val="24"/>
          <w:szCs w:val="24"/>
          <w:vertAlign w:val="superscript"/>
        </w:rPr>
        <w:t>a</w:t>
      </w:r>
      <w:r w:rsidRPr="0000167F">
        <w:rPr>
          <w:rFonts w:ascii="Arial" w:hAnsi="Arial" w:eastAsia="Calibri" w:cs="Arial"/>
          <w:bCs/>
          <w:sz w:val="24"/>
          <w:szCs w:val="24"/>
        </w:rPr>
        <w:t>Nucleotide Positions are according to HA gene of B/Brisbane/60/2008(</w:t>
      </w:r>
      <w:r>
        <w:rPr>
          <w:rFonts w:ascii="Arial" w:hAnsi="Arial" w:eastAsia="Calibri" w:cs="Arial"/>
          <w:bCs/>
          <w:sz w:val="24"/>
          <w:szCs w:val="24"/>
        </w:rPr>
        <w:t xml:space="preserve">GenBank accession no </w:t>
      </w:r>
      <w:r w:rsidRPr="0000167F">
        <w:rPr>
          <w:rFonts w:ascii="Arial" w:hAnsi="Arial" w:eastAsia="Calibri" w:cs="Arial"/>
          <w:bCs/>
          <w:sz w:val="24"/>
          <w:szCs w:val="24"/>
        </w:rPr>
        <w:t>CY073893)</w:t>
      </w:r>
    </w:p>
    <w:p w:rsidR="00D90098" w:rsidP="00D90098" w:rsidRDefault="00D90098" w14:paraId="4A37ECF8" w14:textId="585C3EA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eastAsia="Calibri" w:cs="Arial"/>
          <w:bCs/>
          <w:sz w:val="24"/>
          <w:szCs w:val="24"/>
          <w:vertAlign w:val="superscript"/>
        </w:rPr>
        <w:t>b</w:t>
      </w:r>
      <w:r w:rsidRPr="0000167F">
        <w:rPr>
          <w:rFonts w:ascii="Arial" w:hAnsi="Arial" w:eastAsia="Calibri" w:cs="Arial"/>
          <w:bCs/>
          <w:sz w:val="24"/>
          <w:szCs w:val="24"/>
        </w:rPr>
        <w:t>The BHQ and LNA probe</w:t>
      </w:r>
      <w:r>
        <w:rPr>
          <w:rFonts w:ascii="Arial" w:hAnsi="Arial" w:eastAsia="Calibri" w:cs="Arial"/>
          <w:bCs/>
          <w:sz w:val="24"/>
          <w:szCs w:val="24"/>
        </w:rPr>
        <w:t xml:space="preserve"> has</w:t>
      </w:r>
      <w:r w:rsidRPr="0000167F">
        <w:rPr>
          <w:rFonts w:ascii="Arial" w:hAnsi="Arial" w:eastAsia="Calibri" w:cs="Arial"/>
          <w:bCs/>
          <w:sz w:val="24"/>
          <w:szCs w:val="24"/>
        </w:rPr>
        <w:t xml:space="preserve"> </w:t>
      </w:r>
      <w:r w:rsidRPr="003017CF">
        <w:rPr>
          <w:rFonts w:ascii="Arial" w:hAnsi="Arial" w:cs="Arial"/>
          <w:sz w:val="24"/>
          <w:szCs w:val="24"/>
        </w:rPr>
        <w:t>6-carboxyfluorescein (FAM) and BHQ</w:t>
      </w:r>
      <w:r w:rsidRPr="003017CF">
        <w:rPr>
          <w:rFonts w:ascii="Arial" w:hAnsi="Arial" w:eastAsia="Calibri" w:cs="Arial"/>
          <w:sz w:val="24"/>
          <w:szCs w:val="24"/>
        </w:rPr>
        <w:t>™</w:t>
      </w:r>
      <w:r w:rsidRPr="003017CF">
        <w:rPr>
          <w:rFonts w:ascii="Arial" w:hAnsi="Arial" w:cs="Arial"/>
          <w:sz w:val="24"/>
          <w:szCs w:val="24"/>
        </w:rPr>
        <w:t xml:space="preserve"> </w:t>
      </w:r>
      <w:r w:rsidRPr="003017CF">
        <w:rPr>
          <w:rFonts w:ascii="Arial" w:hAnsi="Arial" w:eastAsia="Calibri" w:cs="Arial"/>
          <w:sz w:val="24"/>
          <w:szCs w:val="24"/>
        </w:rPr>
        <w:t>1</w:t>
      </w:r>
      <w:r w:rsidRPr="003017CF">
        <w:rPr>
          <w:rFonts w:ascii="Arial" w:hAnsi="Arial" w:cs="Arial"/>
          <w:sz w:val="24"/>
          <w:szCs w:val="24"/>
        </w:rPr>
        <w:t xml:space="preserve"> at the 3’</w:t>
      </w:r>
      <w:r w:rsidR="00135C74">
        <w:rPr>
          <w:rFonts w:ascii="Arial" w:hAnsi="Arial" w:cs="Arial"/>
          <w:sz w:val="24"/>
          <w:szCs w:val="24"/>
        </w:rPr>
        <w:t xml:space="preserve"> </w:t>
      </w:r>
      <w:r w:rsidRPr="003017CF">
        <w:rPr>
          <w:rFonts w:ascii="Arial" w:hAnsi="Arial" w:cs="Arial"/>
          <w:sz w:val="24"/>
          <w:szCs w:val="24"/>
        </w:rPr>
        <w:t>end</w:t>
      </w:r>
    </w:p>
    <w:p w:rsidR="00D90098" w:rsidP="00D90098" w:rsidRDefault="00D90098" w14:paraId="5E8AC70D" w14:textId="77777777">
      <w:pPr>
        <w:spacing w:line="360" w:lineRule="auto"/>
        <w:rPr>
          <w:rFonts w:ascii="Arial" w:hAnsi="Arial" w:eastAsia="Calibri" w:cs="Arial"/>
          <w:bCs/>
          <w:sz w:val="24"/>
          <w:szCs w:val="24"/>
        </w:rPr>
      </w:pPr>
      <w:r>
        <w:rPr>
          <w:rFonts w:ascii="Arial" w:hAnsi="Arial" w:eastAsia="Calibri" w:cs="Arial"/>
          <w:bCs/>
          <w:sz w:val="24"/>
          <w:szCs w:val="24"/>
          <w:vertAlign w:val="superscript"/>
        </w:rPr>
        <w:t>c</w:t>
      </w:r>
      <w:r w:rsidRPr="0000167F">
        <w:rPr>
          <w:rFonts w:ascii="Arial" w:hAnsi="Arial" w:eastAsia="Calibri" w:cs="Arial"/>
          <w:bCs/>
          <w:sz w:val="24"/>
          <w:szCs w:val="24"/>
        </w:rPr>
        <w:t>A triplet of Locked Nucleotide Acid residues</w:t>
      </w:r>
    </w:p>
    <w:p w:rsidRPr="00D13D26" w:rsidR="00D90098" w:rsidP="00D90098" w:rsidRDefault="00D90098" w14:paraId="0D031937" w14:textId="18486542">
      <w:pPr>
        <w:spacing w:line="360" w:lineRule="auto"/>
        <w:rPr>
          <w:rFonts w:ascii="Arial" w:hAnsi="Arial" w:eastAsia="Calibri" w:cs="Arial"/>
          <w:bCs/>
          <w:sz w:val="24"/>
          <w:szCs w:val="24"/>
        </w:rPr>
      </w:pPr>
      <w:r>
        <w:rPr>
          <w:rFonts w:ascii="Arial" w:hAnsi="Arial" w:eastAsia="Calibri" w:cs="Arial"/>
          <w:bCs/>
          <w:sz w:val="24"/>
          <w:szCs w:val="24"/>
          <w:vertAlign w:val="superscript"/>
        </w:rPr>
        <w:t>d</w:t>
      </w:r>
      <w:r w:rsidRPr="0000167F">
        <w:rPr>
          <w:rFonts w:ascii="Arial" w:hAnsi="Arial" w:eastAsia="Calibri" w:cs="Arial"/>
          <w:bCs/>
          <w:sz w:val="24"/>
          <w:szCs w:val="24"/>
        </w:rPr>
        <w:t>The BHQPlus Probe</w:t>
      </w:r>
      <w:r>
        <w:rPr>
          <w:rFonts w:ascii="Arial" w:hAnsi="Arial" w:eastAsia="Calibri" w:cs="Arial"/>
          <w:bCs/>
          <w:sz w:val="24"/>
          <w:szCs w:val="24"/>
        </w:rPr>
        <w:t xml:space="preserve"> has</w:t>
      </w:r>
      <w:r w:rsidRPr="0000167F">
        <w:rPr>
          <w:rFonts w:ascii="Arial" w:hAnsi="Arial" w:eastAsia="Calibri" w:cs="Arial"/>
          <w:bCs/>
          <w:sz w:val="24"/>
          <w:szCs w:val="24"/>
        </w:rPr>
        <w:t xml:space="preserve"> </w:t>
      </w:r>
      <w:r w:rsidRPr="003017CF">
        <w:rPr>
          <w:rFonts w:ascii="Arial" w:hAnsi="Arial" w:eastAsia="Calibri" w:cs="Arial"/>
          <w:sz w:val="24"/>
          <w:szCs w:val="24"/>
        </w:rPr>
        <w:t xml:space="preserve">hexachlorofluorescein (Hex) </w:t>
      </w:r>
      <w:r w:rsidRPr="0000167F">
        <w:rPr>
          <w:rFonts w:ascii="Arial" w:hAnsi="Arial" w:eastAsia="Calibri" w:cs="Arial"/>
          <w:bCs/>
          <w:sz w:val="24"/>
          <w:szCs w:val="24"/>
        </w:rPr>
        <w:t>at 5' end</w:t>
      </w:r>
      <w:r>
        <w:rPr>
          <w:rFonts w:ascii="Arial" w:hAnsi="Arial" w:eastAsia="Calibri" w:cs="Arial"/>
          <w:bCs/>
          <w:sz w:val="24"/>
          <w:szCs w:val="24"/>
        </w:rPr>
        <w:t xml:space="preserve"> and</w:t>
      </w:r>
      <w:r w:rsidRPr="0000167F">
        <w:rPr>
          <w:rFonts w:ascii="Arial" w:hAnsi="Arial" w:eastAsia="Calibri" w:cs="Arial"/>
          <w:bCs/>
          <w:sz w:val="24"/>
          <w:szCs w:val="24"/>
        </w:rPr>
        <w:t xml:space="preserve"> </w:t>
      </w:r>
      <w:r w:rsidRPr="003017CF">
        <w:rPr>
          <w:rFonts w:ascii="Arial" w:hAnsi="Arial" w:cs="Arial"/>
          <w:sz w:val="24"/>
          <w:szCs w:val="24"/>
        </w:rPr>
        <w:t>BHQ</w:t>
      </w:r>
      <w:r w:rsidRPr="003017CF">
        <w:rPr>
          <w:rFonts w:ascii="Arial" w:hAnsi="Arial" w:eastAsia="Calibri" w:cs="Arial"/>
          <w:sz w:val="24"/>
          <w:szCs w:val="24"/>
        </w:rPr>
        <w:t>™1</w:t>
      </w:r>
      <w:r w:rsidRPr="003017CF">
        <w:rPr>
          <w:rFonts w:ascii="Arial" w:hAnsi="Arial" w:cs="Arial"/>
          <w:sz w:val="24"/>
          <w:szCs w:val="24"/>
        </w:rPr>
        <w:t xml:space="preserve"> </w:t>
      </w:r>
      <w:r w:rsidRPr="0000167F">
        <w:rPr>
          <w:rFonts w:ascii="Arial" w:hAnsi="Arial" w:eastAsia="Calibri" w:cs="Arial"/>
          <w:bCs/>
          <w:sz w:val="24"/>
          <w:szCs w:val="24"/>
        </w:rPr>
        <w:t>at 3' end</w:t>
      </w:r>
    </w:p>
    <w:p w:rsidR="00D90098" w:rsidP="00D90098" w:rsidRDefault="00D90098" w14:paraId="4AEAFE24" w14:textId="77777777">
      <w:pPr>
        <w:spacing w:line="360" w:lineRule="auto"/>
        <w:rPr>
          <w:rFonts w:ascii="Arial" w:hAnsi="Arial" w:eastAsia="Calibri" w:cs="Arial"/>
          <w:bCs/>
          <w:sz w:val="24"/>
          <w:szCs w:val="24"/>
        </w:rPr>
      </w:pPr>
      <w:r>
        <w:rPr>
          <w:rFonts w:ascii="Arial" w:hAnsi="Arial" w:eastAsia="Calibri" w:cs="Arial"/>
          <w:bCs/>
          <w:sz w:val="24"/>
          <w:szCs w:val="24"/>
          <w:vertAlign w:val="superscript"/>
        </w:rPr>
        <w:t>e</w:t>
      </w:r>
      <w:r w:rsidRPr="0000167F">
        <w:rPr>
          <w:rFonts w:ascii="Arial" w:hAnsi="Arial" w:eastAsia="Calibri" w:cs="Arial"/>
          <w:bCs/>
          <w:sz w:val="24"/>
          <w:szCs w:val="24"/>
        </w:rPr>
        <w:t>The BHQPlus Probe</w:t>
      </w:r>
      <w:r>
        <w:rPr>
          <w:rFonts w:ascii="Arial" w:hAnsi="Arial" w:eastAsia="Calibri" w:cs="Arial"/>
          <w:bCs/>
          <w:sz w:val="24"/>
          <w:szCs w:val="24"/>
        </w:rPr>
        <w:t xml:space="preserve"> has</w:t>
      </w:r>
      <w:r w:rsidRPr="0000167F">
        <w:rPr>
          <w:rFonts w:ascii="Arial" w:hAnsi="Arial" w:eastAsia="Calibri" w:cs="Arial"/>
          <w:bCs/>
          <w:sz w:val="24"/>
          <w:szCs w:val="24"/>
        </w:rPr>
        <w:t xml:space="preserve"> </w:t>
      </w:r>
      <w:r w:rsidRPr="003017CF">
        <w:rPr>
          <w:rFonts w:ascii="Arial" w:hAnsi="Arial" w:eastAsia="Calibri" w:cs="Arial"/>
          <w:sz w:val="24"/>
          <w:szCs w:val="24"/>
        </w:rPr>
        <w:t>CAL Fluor</w:t>
      </w:r>
      <w:r w:rsidRPr="003017CF">
        <w:rPr>
          <w:rFonts w:ascii="Arial" w:hAnsi="Arial" w:cs="Arial"/>
          <w:sz w:val="24"/>
          <w:szCs w:val="24"/>
        </w:rPr>
        <w:t xml:space="preserve"> Red 610 </w:t>
      </w:r>
      <w:r w:rsidRPr="0000167F">
        <w:rPr>
          <w:rFonts w:ascii="Arial" w:hAnsi="Arial" w:eastAsia="Calibri" w:cs="Arial"/>
          <w:bCs/>
          <w:sz w:val="24"/>
          <w:szCs w:val="24"/>
        </w:rPr>
        <w:t>at 5' end</w:t>
      </w:r>
      <w:r>
        <w:rPr>
          <w:rFonts w:ascii="Arial" w:hAnsi="Arial" w:eastAsia="Calibri" w:cs="Arial"/>
          <w:bCs/>
          <w:sz w:val="24"/>
          <w:szCs w:val="24"/>
        </w:rPr>
        <w:t xml:space="preserve"> and</w:t>
      </w:r>
      <w:r w:rsidRPr="0000167F">
        <w:rPr>
          <w:rFonts w:ascii="Arial" w:hAnsi="Arial" w:eastAsia="Calibri" w:cs="Arial"/>
          <w:bCs/>
          <w:sz w:val="24"/>
          <w:szCs w:val="24"/>
        </w:rPr>
        <w:t xml:space="preserve"> </w:t>
      </w:r>
      <w:r w:rsidRPr="003017CF">
        <w:rPr>
          <w:rFonts w:ascii="Arial" w:hAnsi="Arial" w:cs="Arial"/>
          <w:sz w:val="24"/>
          <w:szCs w:val="24"/>
        </w:rPr>
        <w:t>BHQ</w:t>
      </w:r>
      <w:r w:rsidRPr="003017CF">
        <w:rPr>
          <w:rFonts w:ascii="Arial" w:hAnsi="Arial" w:eastAsia="Calibri" w:cs="Arial"/>
          <w:sz w:val="24"/>
          <w:szCs w:val="24"/>
        </w:rPr>
        <w:t>™</w:t>
      </w:r>
      <w:r>
        <w:rPr>
          <w:rFonts w:ascii="Arial" w:hAnsi="Arial" w:eastAsia="Calibri" w:cs="Arial"/>
          <w:sz w:val="24"/>
          <w:szCs w:val="24"/>
        </w:rPr>
        <w:t>2</w:t>
      </w:r>
      <w:r w:rsidRPr="003017CF">
        <w:rPr>
          <w:rFonts w:ascii="Arial" w:hAnsi="Arial" w:cs="Arial"/>
          <w:sz w:val="24"/>
          <w:szCs w:val="24"/>
        </w:rPr>
        <w:t xml:space="preserve"> </w:t>
      </w:r>
      <w:r w:rsidRPr="0000167F">
        <w:rPr>
          <w:rFonts w:ascii="Arial" w:hAnsi="Arial" w:eastAsia="Calibri" w:cs="Arial"/>
          <w:bCs/>
          <w:sz w:val="24"/>
          <w:szCs w:val="24"/>
        </w:rPr>
        <w:t>at 3' end</w:t>
      </w:r>
    </w:p>
    <w:p w:rsidR="00D90098" w:rsidP="00D90098" w:rsidRDefault="00D90098" w14:paraId="34247688" w14:textId="77777777">
      <w:pPr>
        <w:spacing w:line="360" w:lineRule="auto"/>
        <w:rPr>
          <w:rFonts w:ascii="Arial" w:hAnsi="Arial" w:eastAsia="Calibri" w:cs="Arial"/>
          <w:bCs/>
          <w:sz w:val="24"/>
          <w:szCs w:val="24"/>
        </w:rPr>
      </w:pPr>
      <w:r>
        <w:rPr>
          <w:rFonts w:ascii="Arial" w:hAnsi="Arial" w:eastAsia="Calibri" w:cs="Arial"/>
          <w:bCs/>
          <w:sz w:val="24"/>
          <w:szCs w:val="24"/>
        </w:rPr>
        <w:t xml:space="preserve">The BHQPlus probe </w:t>
      </w:r>
      <w:r w:rsidRPr="0000167F">
        <w:rPr>
          <w:rFonts w:ascii="Arial" w:hAnsi="Arial" w:eastAsia="Calibri" w:cs="Arial"/>
          <w:bCs/>
          <w:sz w:val="24"/>
          <w:szCs w:val="24"/>
        </w:rPr>
        <w:t>employ</w:t>
      </w:r>
      <w:r>
        <w:rPr>
          <w:rFonts w:ascii="Arial" w:hAnsi="Arial" w:eastAsia="Calibri" w:cs="Arial"/>
          <w:bCs/>
          <w:sz w:val="24"/>
          <w:szCs w:val="24"/>
        </w:rPr>
        <w:t>s</w:t>
      </w:r>
      <w:r w:rsidRPr="0000167F">
        <w:rPr>
          <w:rFonts w:ascii="Arial" w:hAnsi="Arial" w:eastAsia="Calibri" w:cs="Arial"/>
          <w:bCs/>
          <w:sz w:val="24"/>
          <w:szCs w:val="24"/>
        </w:rPr>
        <w:t xml:space="preserve"> C-5 propynyl-dC (pdC) for dC and C-5 propynyl-dU (pdU) for dT substitutions (Glen Research Corporation, Virginia, U.S)</w:t>
      </w:r>
    </w:p>
    <w:p w:rsidR="00D90098" w:rsidP="00D90098" w:rsidRDefault="00D90098" w14:paraId="75E415DF" w14:textId="77777777">
      <w:pPr>
        <w:rPr>
          <w:rFonts w:ascii="Arial" w:hAnsi="Arial" w:eastAsia="Calibri" w:cs="Arial"/>
          <w:bCs/>
          <w:sz w:val="24"/>
          <w:szCs w:val="24"/>
        </w:rPr>
      </w:pPr>
      <w:r>
        <w:rPr>
          <w:rFonts w:ascii="Arial" w:hAnsi="Arial" w:eastAsia="Calibri" w:cs="Arial"/>
          <w:bCs/>
          <w:sz w:val="24"/>
          <w:szCs w:val="24"/>
        </w:rPr>
        <w:br w:type="page"/>
      </w:r>
    </w:p>
    <w:p w:rsidR="00D90098" w:rsidP="00D90098" w:rsidRDefault="00D90098" w14:paraId="4A27FD61" w14:textId="57A24ED8">
      <w:pPr>
        <w:pStyle w:val="Default"/>
      </w:pPr>
      <w:r w:rsidRPr="009D2B35">
        <w:rPr>
          <w:rFonts w:ascii="Arial" w:hAnsi="Arial" w:cs="Arial"/>
          <w:b/>
          <w:bCs/>
        </w:rPr>
        <w:lastRenderedPageBreak/>
        <w:t>T</w:t>
      </w:r>
      <w:r w:rsidRPr="009D2B35" w:rsidR="00085C68">
        <w:rPr>
          <w:rFonts w:ascii="Arial" w:hAnsi="Arial" w:cs="Arial"/>
          <w:b/>
          <w:bCs/>
        </w:rPr>
        <w:t>ABLE</w:t>
      </w:r>
      <w:r w:rsidRPr="009D2B35">
        <w:rPr>
          <w:rFonts w:ascii="Arial" w:hAnsi="Arial" w:cs="Arial"/>
          <w:b/>
          <w:bCs/>
        </w:rPr>
        <w:t xml:space="preserve"> S2</w:t>
      </w:r>
      <w:r w:rsidRPr="00640940">
        <w:rPr>
          <w:rFonts w:ascii="Arial" w:hAnsi="Arial" w:cs="Arial"/>
        </w:rPr>
        <w:t xml:space="preserve">  In-field performance of B/VIC deletion detection triplex real-time RT-PCR assay with clinical specimens in comparison with InfB assay of the </w:t>
      </w:r>
      <w:r w:rsidRPr="00640940">
        <w:rPr>
          <w:rFonts w:ascii="Arial" w:hAnsi="Arial" w:cs="Arial"/>
          <w:color w:val="000000" w:themeColor="text1"/>
        </w:rPr>
        <w:t>CDC Flu rRT-PCR Dx Panel Influenza B Lineage Genotyping Kit</w:t>
      </w:r>
      <w:r>
        <w:t xml:space="preserve">  </w:t>
      </w:r>
      <w:bookmarkStart w:name="_MON_1740298633" w:id="1"/>
      <w:bookmarkEnd w:id="1"/>
      <w:r w:rsidR="006D5EDC">
        <w:rPr>
          <w:noProof/>
        </w:rPr>
        <w:object w:dxaOrig="12640" w:dyaOrig="10603" w14:anchorId="2BEF6712">
          <v:shape id="_x0000_i1032" style="width:630.75pt;height:531pt" alt="" o:ole="" type="#_x0000_t75">
            <v:imagedata o:title="" r:id="rId10"/>
          </v:shape>
          <o:OLEObject Type="Embed" ProgID="Excel.Sheet.12" ShapeID="_x0000_i1032" DrawAspect="Content" ObjectID="_1761643500" r:id="rId11"/>
        </w:object>
      </w:r>
    </w:p>
    <w:p w:rsidR="00D90098" w:rsidP="00D90098" w:rsidRDefault="00D90098" w14:paraId="7B304555" w14:textId="77777777">
      <w:pPr>
        <w:sectPr w:rsidR="00D90098" w:rsidSect="00D70FB1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Pr="00640940" w:rsidR="00D90098" w:rsidP="00D90098" w:rsidRDefault="00D90098" w14:paraId="05E0B895" w14:textId="0A6B7BB0">
      <w:pPr>
        <w:pStyle w:val="Default"/>
        <w:rPr>
          <w:rFonts w:ascii="Arial" w:hAnsi="Arial" w:cs="Arial"/>
          <w:bCs/>
        </w:rPr>
      </w:pPr>
      <w:r w:rsidRPr="00640940">
        <w:rPr>
          <w:rFonts w:ascii="Arial" w:hAnsi="Arial" w:cs="Arial"/>
        </w:rPr>
        <w:lastRenderedPageBreak/>
        <w:t xml:space="preserve">The HA sequences were performed in-field and follow-up sequencing from specimens, and </w:t>
      </w:r>
      <w:r w:rsidRPr="00640940">
        <w:rPr>
          <w:rFonts w:ascii="Arial" w:hAnsi="Arial" w:cs="Arial"/>
          <w:bCs/>
        </w:rPr>
        <w:t>sequence accession numbers</w:t>
      </w:r>
      <w:r w:rsidRPr="00640940">
        <w:rPr>
          <w:rFonts w:ascii="Arial" w:hAnsi="Arial" w:cs="Arial"/>
        </w:rPr>
        <w:t xml:space="preserve"> were signe</w:t>
      </w:r>
      <w:r w:rsidRPr="00640940">
        <w:t>d</w:t>
      </w:r>
      <w:r w:rsidRPr="00640940">
        <w:rPr>
          <w:bCs/>
        </w:rPr>
        <w:t xml:space="preserve">  </w:t>
      </w:r>
    </w:p>
    <w:p w:rsidRPr="00640940" w:rsidR="00D90098" w:rsidP="00D90098" w:rsidRDefault="00D90098" w14:paraId="1915D26C" w14:textId="77777777">
      <w:pPr>
        <w:pStyle w:val="Default"/>
        <w:rPr>
          <w:rFonts w:ascii="Arial" w:hAnsi="Arial" w:cs="Arial"/>
        </w:rPr>
      </w:pPr>
      <w:r w:rsidRPr="00640940">
        <w:rPr>
          <w:rFonts w:ascii="Arial" w:hAnsi="Arial" w:cs="Arial"/>
          <w:bCs/>
        </w:rPr>
        <w:t>The HA sequences from specimens 2-37, 39-52, 54-58, 60-62 and 64-65 are identical to B/Louisiana/113/2019 (specimen 1), B/Louisiana/69/2019 (specimen 38), B/Louisiana/118/2019(specimen 53), B/Louisiana/59/2019 (specimen 59) and B/Louisiana/111/2019 (specimen 63), respectively. while HA sequences from specimens 66 and 67 are identical.</w:t>
      </w:r>
      <w:r w:rsidRPr="00640940">
        <w:rPr>
          <w:rFonts w:ascii="Arial" w:hAnsi="Arial" w:cs="Arial"/>
        </w:rPr>
        <w:t xml:space="preserve"> The identical sequences were underlined.</w:t>
      </w:r>
    </w:p>
    <w:p w:rsidR="00D90098" w:rsidP="00D90098" w:rsidRDefault="00D90098" w14:paraId="753625BD" w14:textId="77777777">
      <w:pPr>
        <w:rPr>
          <w:rFonts w:ascii="Arial" w:hAnsi="Arial" w:cs="Arial"/>
          <w:color w:val="000000"/>
          <w:sz w:val="24"/>
          <w:szCs w:val="24"/>
        </w:rPr>
      </w:pPr>
      <w:r>
        <w:br w:type="page"/>
      </w:r>
    </w:p>
    <w:p w:rsidR="00D90098" w:rsidP="796BCFDA" w:rsidRDefault="00D90098" w14:paraId="2088E03F" w14:textId="12803505">
      <w:pPr>
        <w:pStyle w:val="Normal"/>
        <w:rPr>
          <w:rFonts w:ascii="Arial" w:hAnsi="Arial" w:cs="Arial"/>
        </w:rPr>
      </w:pPr>
      <w:r w:rsidRPr="796BCFDA" w:rsidR="00D90098">
        <w:rPr>
          <w:rFonts w:ascii="Arial" w:hAnsi="Arial" w:cs="Arial"/>
          <w:b w:val="1"/>
          <w:bCs w:val="1"/>
        </w:rPr>
        <w:t>F</w:t>
      </w:r>
      <w:r w:rsidRPr="796BCFDA" w:rsidR="00085C68">
        <w:rPr>
          <w:rFonts w:ascii="Arial" w:hAnsi="Arial" w:cs="Arial"/>
          <w:b w:val="1"/>
          <w:bCs w:val="1"/>
        </w:rPr>
        <w:t>IGURE</w:t>
      </w:r>
      <w:r w:rsidRPr="796BCFDA" w:rsidR="00D90098">
        <w:rPr>
          <w:rFonts w:ascii="Arial" w:hAnsi="Arial" w:cs="Arial"/>
          <w:b w:val="1"/>
          <w:bCs w:val="1"/>
        </w:rPr>
        <w:t xml:space="preserve"> S1</w:t>
      </w:r>
      <w:r w:rsidRPr="796BCFDA" w:rsidR="66161DC8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US"/>
        </w:rPr>
        <w:t xml:space="preserve"> Representative V1A viruses within B/VIC deletion detection triplex real-time RT-PCR primer and probe region</w:t>
      </w:r>
    </w:p>
    <w:p w:rsidR="66161DC8" w:rsidP="796BCFDA" w:rsidRDefault="66161DC8" w14:paraId="5776423D" w14:textId="36B9B94A">
      <w:pPr>
        <w:rPr>
          <w:rFonts w:ascii="Arial" w:hAnsi="Arial" w:eastAsia="Arial" w:cs="Arial"/>
          <w:noProof w:val="0"/>
          <w:sz w:val="24"/>
          <w:szCs w:val="24"/>
          <w:lang w:val="en-US"/>
        </w:rPr>
      </w:pPr>
      <w:r w:rsidRPr="796BCFDA" w:rsidR="66161DC8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796BCFDA" w:rsidR="66161DC8">
        <w:rPr>
          <w:rFonts w:ascii="Arial" w:hAnsi="Arial" w:eastAsia="Arial" w:cs="Arial"/>
          <w:noProof w:val="0"/>
          <w:sz w:val="24"/>
          <w:szCs w:val="24"/>
          <w:lang w:val="en-US"/>
        </w:rPr>
        <w:t>One V1A.1 and the representative</w:t>
      </w:r>
      <w:r w:rsidRPr="796BCFDA" w:rsidR="66161DC8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  <w:r w:rsidRPr="796BCFDA" w:rsidR="66161DC8">
        <w:rPr>
          <w:rFonts w:ascii="Arial" w:hAnsi="Arial" w:eastAsia="Arial" w:cs="Arial"/>
          <w:noProof w:val="0"/>
          <w:sz w:val="24"/>
          <w:szCs w:val="24"/>
          <w:lang w:val="en-US"/>
        </w:rPr>
        <w:t>V1A.3 viruses from the in-field study in comparison to V1A subclade reference virus strains. The Conserved primers and B/VIC deletion specific probes were designed to specifically detect and differentiate influenza B Victoria lineage deletion variant viruses.</w:t>
      </w:r>
    </w:p>
    <w:p w:rsidRPr="00EF4591" w:rsidR="00D90098" w:rsidP="00D90098" w:rsidRDefault="00D90098" w14:paraId="252435DC" w14:textId="77777777">
      <w:pPr>
        <w:rPr>
          <w:rFonts w:ascii="Arial" w:hAnsi="Arial" w:cs="Arial"/>
          <w:sz w:val="18"/>
          <w:szCs w:val="18"/>
        </w:rPr>
      </w:pPr>
    </w:p>
    <w:p w:rsidRPr="002A668D" w:rsidR="00D90098" w:rsidP="00D90098" w:rsidRDefault="00D90098" w14:paraId="79330366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                            500       510       </w:t>
      </w:r>
      <w:r>
        <w:rPr>
          <w:rFonts w:ascii="Courier New" w:hAnsi="Courier New" w:cs="Courier New"/>
          <w:color w:val="000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      530       540       550         580       590    </w:t>
      </w:r>
    </w:p>
    <w:p w:rsidRPr="002A668D" w:rsidR="00D90098" w:rsidP="00D90098" w:rsidRDefault="00D90098" w14:paraId="35164F06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9EED1F" wp14:editId="50FB8FC8">
                <wp:simplePos x="0" y="0"/>
                <wp:positionH relativeFrom="column">
                  <wp:posOffset>3676650</wp:posOffset>
                </wp:positionH>
                <wp:positionV relativeFrom="paragraph">
                  <wp:posOffset>5398</wp:posOffset>
                </wp:positionV>
                <wp:extent cx="2147888" cy="1366837"/>
                <wp:effectExtent l="0" t="0" r="24130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7888" cy="136683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style="position:absolute;margin-left:289.5pt;margin-top:.45pt;width:169.15pt;height:10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0670C8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"/>
            </w:pict>
          </mc:Fallback>
        </mc:AlternateConten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                          ...|....|....|....|...</w:t>
      </w:r>
      <w:r>
        <w:rPr>
          <w:rFonts w:ascii="Courier New" w:hAnsi="Courier New" w:cs="Courier New"/>
          <w:color w:val="000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color w:val="000000"/>
          <w:sz w:val="19"/>
          <w:szCs w:val="19"/>
        </w:rPr>
        <w:t>...|....|....|....|....|....|  ....|....|....|....|....|.</w:t>
      </w:r>
    </w:p>
    <w:p w:rsidRPr="002A668D" w:rsidR="00D90098" w:rsidP="00D90098" w:rsidRDefault="00D90098" w14:paraId="33E27378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B/Brisbane/60/2008_V1A    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TTTT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A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G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T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>
        <w:rPr>
          <w:rFonts w:ascii="Courier New" w:hAnsi="Courier New" w:cs="Courier New"/>
          <w:b/>
          <w:bCs/>
          <w:color w:val="000000"/>
          <w:sz w:val="19"/>
          <w:szCs w:val="19"/>
        </w:rPr>
        <w:t>~~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C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AAAA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AAA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AA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~~G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A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TT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T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AA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G</w:t>
      </w:r>
    </w:p>
    <w:p w:rsidRPr="002A668D" w:rsidR="00D90098" w:rsidP="00D90098" w:rsidRDefault="00D90098" w14:paraId="117497B7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VIC No_Del Probe    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                               </w:t>
      </w:r>
      <w:r w:rsidRPr="002A668D">
        <w:rPr>
          <w:rFonts w:ascii="Courier New" w:hAnsi="Courier New" w:cs="Courier New"/>
          <w:b/>
          <w:bCs/>
          <w:color w:val="E79601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537EAA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.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....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E79601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.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</w:t>
      </w:r>
    </w:p>
    <w:p w:rsidRPr="002A668D" w:rsidR="00D90098" w:rsidP="00D90098" w:rsidRDefault="00D90098" w14:paraId="40ED0825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B/Colorado/06/2017_V1A.1  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C0C0C0"/>
          <w:sz w:val="19"/>
          <w:szCs w:val="19"/>
        </w:rPr>
        <w:t>------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</w:p>
    <w:p w:rsidRPr="002A668D" w:rsidR="00D90098" w:rsidP="00D90098" w:rsidRDefault="00D90098" w14:paraId="605E43EA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B/Louisiana/93/2019_V1A.1  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C0C0C0"/>
          <w:sz w:val="19"/>
          <w:szCs w:val="19"/>
        </w:rPr>
        <w:t>------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G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</w:p>
    <w:p w:rsidRPr="002A668D" w:rsidR="00D90098" w:rsidP="00D90098" w:rsidRDefault="00D90098" w14:paraId="1B6044FF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VIC 2_Del Probe     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                              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E79601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537EAA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.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535353"/>
          <w:sz w:val="19"/>
          <w:szCs w:val="19"/>
          <w:u w:val="single"/>
        </w:rPr>
        <w:t>------</w:t>
      </w:r>
      <w:r w:rsidRPr="002A668D">
        <w:rPr>
          <w:rFonts w:ascii="Courier New" w:hAnsi="Courier New" w:cs="Courier New"/>
          <w:b/>
          <w:bCs/>
          <w:color w:val="E79601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....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</w:t>
      </w:r>
    </w:p>
    <w:p w:rsidRPr="002A668D" w:rsidR="00D90098" w:rsidP="00D90098" w:rsidRDefault="00D90098" w14:paraId="5743AE12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9"/>
          <w:szCs w:val="19"/>
        </w:r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B/Washington/02/2019_V1A.3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C0C0C0"/>
          <w:sz w:val="19"/>
          <w:szCs w:val="19"/>
        </w:rPr>
        <w:t>---------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</w:p>
    <w:p w:rsidRPr="002A668D" w:rsidR="00D90098" w:rsidP="00D90098" w:rsidRDefault="00D90098" w14:paraId="5A79D4A9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9"/>
          <w:szCs w:val="19"/>
        </w:r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B/Louisiana/113/2019_V1A.3 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C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C0C0C0"/>
          <w:sz w:val="19"/>
          <w:szCs w:val="19"/>
        </w:rPr>
        <w:t>---------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.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FF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FF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</w:t>
      </w:r>
      <w:r w:rsidRPr="002A668D">
        <w:rPr>
          <w:rFonts w:ascii="Courier New" w:hAnsi="Courier New" w:cs="Courier New"/>
          <w:b/>
          <w:bCs/>
          <w:color w:val="008000"/>
          <w:sz w:val="19"/>
          <w:szCs w:val="19"/>
        </w:rPr>
        <w:t>..</w: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..</w:t>
      </w:r>
    </w:p>
    <w:p w:rsidRPr="002A668D" w:rsidR="00D90098" w:rsidP="00D90098" w:rsidRDefault="00D90098" w14:paraId="0EE0355C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9"/>
          <w:szCs w:val="19"/>
        </w:rPr>
      </w:pPr>
      <w:r>
        <w:rPr>
          <w:rFonts w:ascii="Courier New" w:hAnsi="Courier New" w:cs="Courier New"/>
          <w:b/>
          <w:bCs/>
          <w:noProof/>
          <w:color w:val="00000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C7DD79" wp14:editId="5788416C">
                <wp:simplePos x="0" y="0"/>
                <wp:positionH relativeFrom="column">
                  <wp:posOffset>1918970</wp:posOffset>
                </wp:positionH>
                <wp:positionV relativeFrom="paragraph">
                  <wp:posOffset>59690</wp:posOffset>
                </wp:positionV>
                <wp:extent cx="1704975" cy="304165"/>
                <wp:effectExtent l="0" t="19050" r="47625" b="38735"/>
                <wp:wrapNone/>
                <wp:docPr id="2" name="Arrow: Righ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975" cy="304165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 w14:anchorId="1761ECB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textboxrect="0,@1,@6,@2" o:connecttype="custom" o:connectlocs="@0,0;0,10800;@0,21600;21600,10800" o:connectangles="270,180,90,0"/>
                <v:handles>
                  <v:h position="#0,#1" xrange="0,21600" yrange="0,10800"/>
                </v:handles>
              </v:shapetype>
              <v:shape id="Arrow: Right 2" style="position:absolute;margin-left:151.1pt;margin-top:4.7pt;width:134.25pt;height:23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1f3763 [1604]" strokeweight="1pt" type="#_x0000_t13" adj="19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"/>
            </w:pict>
          </mc:Fallback>
        </mc:AlternateContent>
      </w:r>
      <w:r>
        <w:rPr>
          <w:rFonts w:ascii="Courier New" w:hAnsi="Courier New" w:cs="Courier New"/>
          <w:b/>
          <w:bCs/>
          <w:noProof/>
          <w:color w:val="00000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42BD9A" wp14:editId="18708FF8">
                <wp:simplePos x="0" y="0"/>
                <wp:positionH relativeFrom="margin">
                  <wp:posOffset>5923915</wp:posOffset>
                </wp:positionH>
                <wp:positionV relativeFrom="paragraph">
                  <wp:posOffset>43498</wp:posOffset>
                </wp:positionV>
                <wp:extent cx="1976438" cy="304165"/>
                <wp:effectExtent l="19050" t="19050" r="24130" b="38735"/>
                <wp:wrapNone/>
                <wp:docPr id="4" name="Arrow: Righ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76438" cy="304165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rrow: Right 4" style="position:absolute;margin-left:466.45pt;margin-top:3.45pt;width:155.65pt;height:23.95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ed="f" strokecolor="#1f3763 [1604]" strokeweight="1pt" type="#_x0000_t13" adj="199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" w14:anchorId="7EA62B25">
                <w10:wrap anchorx="margin"/>
              </v:shape>
            </w:pict>
          </mc:Fallback>
        </mc:AlternateContent>
      </w: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 xml:space="preserve">VIC 3_Del Probe     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                                 </w:t>
      </w:r>
      <w:r w:rsidRPr="002A668D">
        <w:rPr>
          <w:rFonts w:ascii="Courier New" w:hAnsi="Courier New" w:cs="Courier New"/>
          <w:b/>
          <w:bCs/>
          <w:color w:val="537EAA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.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535353"/>
          <w:sz w:val="19"/>
          <w:szCs w:val="19"/>
          <w:u w:val="single"/>
        </w:rPr>
        <w:t>---------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...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...</w:t>
      </w:r>
      <w:r w:rsidRPr="002A668D">
        <w:rPr>
          <w:rFonts w:ascii="Courier New" w:hAnsi="Courier New" w:cs="Courier New"/>
          <w:b/>
          <w:bCs/>
          <w:color w:val="A20000"/>
          <w:sz w:val="19"/>
          <w:szCs w:val="19"/>
          <w:u w:val="single"/>
        </w:rPr>
        <w:t>.</w:t>
      </w:r>
      <w:r w:rsidRPr="002A668D">
        <w:rPr>
          <w:rFonts w:ascii="Courier New" w:hAnsi="Courier New" w:cs="Courier New"/>
          <w:b/>
          <w:bCs/>
          <w:color w:val="01CDB4"/>
          <w:sz w:val="19"/>
          <w:szCs w:val="19"/>
          <w:u w:val="single"/>
        </w:rPr>
        <w:t>.</w:t>
      </w:r>
    </w:p>
    <w:p w:rsidRPr="002A668D" w:rsidR="00D90098" w:rsidP="00D90098" w:rsidRDefault="00D90098" w14:paraId="4A6BB55B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  <w:sectPr w:rsidRPr="002A668D" w:rsidR="00D90098" w:rsidSect="00D70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A668D">
        <w:rPr>
          <w:rFonts w:ascii="Courier New" w:hAnsi="Courier New" w:cs="Courier New"/>
          <w:b/>
          <w:bCs/>
          <w:color w:val="000000"/>
          <w:sz w:val="19"/>
          <w:szCs w:val="19"/>
        </w:rPr>
        <w:t>Forward and reverse primer</w:t>
      </w:r>
      <w:r w:rsidRPr="002A668D">
        <w:rPr>
          <w:rFonts w:ascii="Courier New" w:hAnsi="Courier New" w:cs="Courier New"/>
          <w:color w:val="000000"/>
          <w:sz w:val="19"/>
          <w:szCs w:val="19"/>
        </w:rPr>
        <w:t xml:space="preserve"> 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15BDAC"/>
          <w:sz w:val="19"/>
          <w:szCs w:val="19"/>
        </w:rPr>
        <w:t>Y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15BDAC"/>
          <w:sz w:val="19"/>
          <w:szCs w:val="19"/>
        </w:rPr>
        <w:t>Y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A20000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A20000"/>
          <w:sz w:val="19"/>
          <w:szCs w:val="19"/>
        </w:rPr>
        <w:t>.</w:t>
      </w:r>
      <w:r w:rsidRPr="00330061">
        <w:rPr>
          <w:rFonts w:ascii="Courier New" w:hAnsi="Courier New" w:cs="Courier New"/>
          <w:b/>
          <w:bCs/>
          <w:noProof/>
          <w:color w:val="000000"/>
          <w:sz w:val="19"/>
          <w:szCs w:val="19"/>
        </w:rPr>
        <w:t xml:space="preserve"> 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A20000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</w:t>
      </w:r>
      <w:r>
        <w:rPr>
          <w:rFonts w:ascii="Courier New" w:hAnsi="Courier New" w:cs="Courier New"/>
          <w:b/>
          <w:bCs/>
          <w:color w:val="E79601"/>
          <w:sz w:val="19"/>
          <w:szCs w:val="19"/>
        </w:rPr>
        <w:t xml:space="preserve">  </w:t>
      </w:r>
      <w:r w:rsidRPr="002A668D">
        <w:rPr>
          <w:rFonts w:ascii="Courier New" w:hAnsi="Courier New" w:cs="Courier New"/>
          <w:b/>
          <w:bCs/>
          <w:color w:val="535353"/>
          <w:sz w:val="19"/>
          <w:szCs w:val="19"/>
        </w:rPr>
        <w:t xml:space="preserve">-----------------------------  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A20000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A20000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000FF"/>
          <w:sz w:val="19"/>
          <w:szCs w:val="19"/>
        </w:rPr>
        <w:t>R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..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537EAA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A20000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</w:t>
      </w:r>
      <w:r w:rsidRPr="009E3D0C">
        <w:rPr>
          <w:rFonts w:ascii="Courier New" w:hAnsi="Courier New" w:cs="Courier New"/>
          <w:b/>
          <w:bCs/>
          <w:color w:val="01CDB4"/>
          <w:sz w:val="19"/>
          <w:szCs w:val="19"/>
        </w:rPr>
        <w:t>..</w:t>
      </w:r>
      <w:r w:rsidRPr="009E3D0C">
        <w:rPr>
          <w:rFonts w:ascii="Courier New" w:hAnsi="Courier New" w:cs="Courier New"/>
          <w:b/>
          <w:bCs/>
          <w:color w:val="E79601"/>
          <w:sz w:val="19"/>
          <w:szCs w:val="19"/>
        </w:rPr>
        <w:t>..</w:t>
      </w:r>
    </w:p>
    <w:p w:rsidR="00D90098" w:rsidP="796BCFDA" w:rsidRDefault="00D90098" w14:paraId="45BAD197" w14:textId="4184DF43">
      <w:pPr>
        <w:pStyle w:val="Normal"/>
        <w:spacing w:line="360" w:lineRule="auto"/>
        <w:rPr>
          <w:rStyle w:val="src1"/>
          <w:rFonts w:ascii="Arial" w:hAnsi="Arial" w:eastAsia="ＭＳ ゴシック" w:cs="Arial" w:eastAsiaTheme="majorEastAsia"/>
          <w:sz w:val="24"/>
          <w:szCs w:val="24"/>
        </w:rPr>
      </w:pPr>
      <w:r w:rsidRPr="796BCFDA" w:rsidR="00D90098">
        <w:rPr>
          <w:rFonts w:ascii="Arial" w:hAnsi="Arial" w:cs="Arial"/>
          <w:b w:val="1"/>
          <w:bCs w:val="1"/>
          <w:sz w:val="24"/>
          <w:szCs w:val="24"/>
        </w:rPr>
        <w:t>F</w:t>
      </w:r>
      <w:r w:rsidRPr="796BCFDA" w:rsidR="00085C68">
        <w:rPr>
          <w:rFonts w:ascii="Arial" w:hAnsi="Arial" w:cs="Arial"/>
          <w:b w:val="1"/>
          <w:bCs w:val="1"/>
          <w:sz w:val="24"/>
          <w:szCs w:val="24"/>
        </w:rPr>
        <w:t>IGURE</w:t>
      </w:r>
      <w:r w:rsidRPr="796BCFDA" w:rsidR="00D90098">
        <w:rPr>
          <w:rFonts w:ascii="Arial" w:hAnsi="Arial" w:cs="Arial"/>
          <w:b w:val="1"/>
          <w:bCs w:val="1"/>
          <w:sz w:val="24"/>
          <w:szCs w:val="24"/>
        </w:rPr>
        <w:t xml:space="preserve"> S2</w:t>
      </w:r>
      <w:r w:rsidRPr="796BCFDA" w:rsidR="00D90098">
        <w:rPr>
          <w:rFonts w:ascii="Arial" w:hAnsi="Arial" w:cs="Arial"/>
          <w:sz w:val="24"/>
          <w:szCs w:val="24"/>
        </w:rPr>
        <w:t xml:space="preserve"> </w:t>
      </w:r>
      <w:r w:rsidRPr="796BCFDA" w:rsidR="7428CD22">
        <w:rPr>
          <w:rFonts w:ascii="Arial" w:hAnsi="Arial" w:eastAsia="Arial" w:cs="Arial"/>
          <w:noProof w:val="0"/>
          <w:sz w:val="24"/>
          <w:szCs w:val="24"/>
          <w:lang w:val="en-US"/>
        </w:rPr>
        <w:t>Sequence logo of HA protein diversity of influenza B/Victoria V1A viruses isolated in-field in Louisiana</w:t>
      </w:r>
    </w:p>
    <w:p w:rsidRPr="004E789F" w:rsidR="00D90098" w:rsidP="00B61B30" w:rsidRDefault="00D90098" w14:paraId="211940F9" w14:textId="5924137F">
      <w:pPr>
        <w:spacing w:line="360" w:lineRule="auto"/>
        <w:jc w:val="center"/>
      </w:pPr>
    </w:p>
    <w:p w:rsidR="00D90098" w:rsidP="1E539E79" w:rsidRDefault="00D90098" w14:paraId="1BE3E21A" w14:textId="773D98C9">
      <w:pPr>
        <w:pStyle w:val="Default"/>
        <w:ind w:left="1440"/>
      </w:pPr>
      <w:r w:rsidR="3B84AFE9">
        <w:drawing>
          <wp:inline wp14:editId="6CDB507F" wp14:anchorId="4190B84C">
            <wp:extent cx="6526160" cy="5057775"/>
            <wp:effectExtent l="0" t="0" r="0" b="0"/>
            <wp:docPr id="129998459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5d9fe8718014286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526160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70CE6" w:rsidR="008B0C0B" w:rsidP="796BCFDA" w:rsidRDefault="008B0C0B" w14:paraId="3511BF25" w14:textId="589CA352">
      <w:pPr>
        <w:spacing w:line="257" w:lineRule="auto"/>
      </w:pPr>
      <w:r w:rsidRPr="796BCFDA" w:rsidR="06033B4B">
        <w:rPr>
          <w:rFonts w:ascii="Arial" w:hAnsi="Arial" w:eastAsia="Arial" w:cs="Arial"/>
          <w:noProof w:val="0"/>
          <w:sz w:val="24"/>
          <w:szCs w:val="24"/>
          <w:lang w:val="en-US"/>
        </w:rPr>
        <w:t>Amino acid positions are according to HA protein of B/Brisbane/60/2008(BR/60, GenBank accession no CY073893).</w:t>
      </w:r>
    </w:p>
    <w:p w:rsidRPr="00D70CE6" w:rsidR="008B0C0B" w:rsidP="796BCFDA" w:rsidRDefault="008B0C0B" w14:paraId="1D05CC68" w14:textId="33305F36">
      <w:pPr>
        <w:spacing w:line="257" w:lineRule="auto"/>
      </w:pPr>
      <w:r w:rsidRPr="796BCFDA" w:rsidR="06033B4B">
        <w:rPr>
          <w:rFonts w:ascii="Arial" w:hAnsi="Arial" w:eastAsia="Arial" w:cs="Arial"/>
          <w:noProof w:val="0"/>
          <w:sz w:val="24"/>
          <w:szCs w:val="24"/>
          <w:lang w:val="en-US"/>
        </w:rPr>
        <w:t>A. Sequence logo of protein diversity of positions variable to either A/Washington/02/2019 or A/Colorado/06/2017.</w:t>
      </w:r>
    </w:p>
    <w:p w:rsidRPr="00D70CE6" w:rsidR="008B0C0B" w:rsidP="796BCFDA" w:rsidRDefault="008B0C0B" w14:paraId="503CA861" w14:textId="52BC4308">
      <w:pPr>
        <w:spacing w:line="257" w:lineRule="auto"/>
      </w:pPr>
      <w:r w:rsidRPr="796BCFDA" w:rsidR="06033B4B">
        <w:rPr>
          <w:rFonts w:ascii="Arial" w:hAnsi="Arial" w:eastAsia="Arial" w:cs="Arial"/>
          <w:noProof w:val="0"/>
          <w:sz w:val="24"/>
          <w:szCs w:val="24"/>
          <w:lang w:val="en-US"/>
        </w:rPr>
        <w:t>B. Sequence logo showing only variable differences to A/Washington/02/2019, with A/Washington/02/2019 sequence at the top of the logo for reference.</w:t>
      </w:r>
    </w:p>
    <w:p w:rsidRPr="00D70CE6" w:rsidR="008B0C0B" w:rsidP="796BCFDA" w:rsidRDefault="008B0C0B" w14:paraId="32246F7B" w14:textId="34704439">
      <w:pPr>
        <w:spacing w:line="257" w:lineRule="auto"/>
      </w:pPr>
      <w:r w:rsidRPr="796BCFDA" w:rsidR="06033B4B">
        <w:rPr>
          <w:rFonts w:ascii="Arial" w:hAnsi="Arial" w:eastAsia="Arial" w:cs="Arial"/>
          <w:noProof w:val="0"/>
          <w:sz w:val="24"/>
          <w:szCs w:val="24"/>
          <w:lang w:val="en-US"/>
        </w:rPr>
        <w:t>C. Sequence logo showing only variable differences to A/Colorado/06/2017, with A/Colorado/06/2017 sequence at the top of the logo for reference.</w:t>
      </w:r>
    </w:p>
    <w:p w:rsidRPr="00D70CE6" w:rsidR="008B0C0B" w:rsidP="1E539E79" w:rsidRDefault="008B0C0B" w14:paraId="754722A9" w14:textId="374AF529">
      <w:pPr>
        <w:pStyle w:val="Normal"/>
        <w:spacing w:line="480" w:lineRule="auto"/>
        <w:rPr>
          <w:rFonts w:ascii="Arial" w:hAnsi="Arial" w:cs="Arial"/>
          <w:sz w:val="24"/>
          <w:szCs w:val="24"/>
        </w:rPr>
      </w:pPr>
    </w:p>
    <w:sectPr w:rsidRPr="00D70CE6" w:rsidR="008B0C0B" w:rsidSect="00B61B30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5840" w:h="12240" w:orient="landscape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B3B3A" w:rsidP="000C6DE3" w:rsidRDefault="007B3B3A" w14:paraId="3368939D" w14:textId="77777777">
      <w:pPr>
        <w:spacing w:after="0" w:line="240" w:lineRule="auto"/>
      </w:pPr>
      <w:r>
        <w:separator/>
      </w:r>
    </w:p>
  </w:endnote>
  <w:endnote w:type="continuationSeparator" w:id="0">
    <w:p w:rsidR="007B3B3A" w:rsidP="000C6DE3" w:rsidRDefault="007B3B3A" w14:paraId="1A00284D" w14:textId="77777777">
      <w:pPr>
        <w:spacing w:after="0" w:line="240" w:lineRule="auto"/>
      </w:pPr>
      <w:r>
        <w:continuationSeparator/>
      </w:r>
    </w:p>
  </w:endnote>
  <w:endnote w:type="continuationNotice" w:id="1">
    <w:p w:rsidR="007B3B3A" w:rsidRDefault="007B3B3A" w14:paraId="703389D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475A" w:rsidRDefault="003E475A" w14:paraId="40C67CB6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32081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475A" w:rsidRDefault="003E475A" w14:paraId="7B738123" w14:textId="77DA33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90098" w:rsidRDefault="00D90098" w14:paraId="666D7157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475A" w:rsidRDefault="003E475A" w14:paraId="6D7E9A18" w14:textId="7777777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460F2" w:rsidRDefault="009460F2" w14:paraId="68FFDAE1" w14:textId="77777777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7823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6DE3" w:rsidRDefault="000C6DE3" w14:paraId="7ED18491" w14:textId="598DF4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C6DE3" w:rsidRDefault="000C6DE3" w14:paraId="5D929993" w14:textId="77777777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460F2" w:rsidRDefault="009460F2" w14:paraId="233F7CF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B3B3A" w:rsidP="000C6DE3" w:rsidRDefault="007B3B3A" w14:paraId="6F20DCFC" w14:textId="77777777">
      <w:pPr>
        <w:spacing w:after="0" w:line="240" w:lineRule="auto"/>
      </w:pPr>
      <w:r>
        <w:separator/>
      </w:r>
    </w:p>
  </w:footnote>
  <w:footnote w:type="continuationSeparator" w:id="0">
    <w:p w:rsidR="007B3B3A" w:rsidP="000C6DE3" w:rsidRDefault="007B3B3A" w14:paraId="28641CF0" w14:textId="77777777">
      <w:pPr>
        <w:spacing w:after="0" w:line="240" w:lineRule="auto"/>
      </w:pPr>
      <w:r>
        <w:continuationSeparator/>
      </w:r>
    </w:p>
  </w:footnote>
  <w:footnote w:type="continuationNotice" w:id="1">
    <w:p w:rsidR="007B3B3A" w:rsidRDefault="007B3B3A" w14:paraId="38B4E52A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475A" w:rsidRDefault="003E475A" w14:paraId="4B9B4642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475A" w:rsidRDefault="003E475A" w14:paraId="0EA1453E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475A" w:rsidRDefault="003E475A" w14:paraId="55945541" w14:textId="7777777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460F2" w:rsidRDefault="009460F2" w14:paraId="105E9FCE" w14:textId="7777777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460F2" w:rsidRDefault="009460F2" w14:paraId="4B320E1C" w14:textId="77777777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460F2" w:rsidRDefault="009460F2" w14:paraId="63CEA3BD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244CF"/>
    <w:multiLevelType w:val="hybridMultilevel"/>
    <w:tmpl w:val="AC0A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402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uenza Other Resp Viru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pdxaeaeydt9d4ea5w2x2zxfatppee20ptwt&quot;&gt;EndNote-Converted&lt;record-ids&gt;&lt;item&gt;440&lt;/item&gt;&lt;item&gt;452&lt;/item&gt;&lt;item&gt;486&lt;/item&gt;&lt;item&gt;487&lt;/item&gt;&lt;item&gt;488&lt;/item&gt;&lt;item&gt;489&lt;/item&gt;&lt;item&gt;505&lt;/item&gt;&lt;item&gt;507&lt;/item&gt;&lt;item&gt;508&lt;/item&gt;&lt;item&gt;511&lt;/item&gt;&lt;item&gt;512&lt;/item&gt;&lt;item&gt;514&lt;/item&gt;&lt;item&gt;51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A1AD8"/>
    <w:rsid w:val="00000265"/>
    <w:rsid w:val="00000322"/>
    <w:rsid w:val="00001F9B"/>
    <w:rsid w:val="000028CE"/>
    <w:rsid w:val="00002C80"/>
    <w:rsid w:val="00004079"/>
    <w:rsid w:val="00007A41"/>
    <w:rsid w:val="00010241"/>
    <w:rsid w:val="0001025B"/>
    <w:rsid w:val="0001053D"/>
    <w:rsid w:val="000113E2"/>
    <w:rsid w:val="00014313"/>
    <w:rsid w:val="00016012"/>
    <w:rsid w:val="000203B7"/>
    <w:rsid w:val="00020A93"/>
    <w:rsid w:val="00022D95"/>
    <w:rsid w:val="000266AE"/>
    <w:rsid w:val="000303DD"/>
    <w:rsid w:val="000324C4"/>
    <w:rsid w:val="0003422D"/>
    <w:rsid w:val="00034C02"/>
    <w:rsid w:val="00040A87"/>
    <w:rsid w:val="00040D00"/>
    <w:rsid w:val="00040F57"/>
    <w:rsid w:val="00041192"/>
    <w:rsid w:val="00041813"/>
    <w:rsid w:val="0004231B"/>
    <w:rsid w:val="00043B60"/>
    <w:rsid w:val="0004631E"/>
    <w:rsid w:val="000466D9"/>
    <w:rsid w:val="0004724E"/>
    <w:rsid w:val="0004797A"/>
    <w:rsid w:val="00047B4E"/>
    <w:rsid w:val="00047CFB"/>
    <w:rsid w:val="00050B99"/>
    <w:rsid w:val="00050C56"/>
    <w:rsid w:val="0005470C"/>
    <w:rsid w:val="0005662A"/>
    <w:rsid w:val="00056D79"/>
    <w:rsid w:val="000606F5"/>
    <w:rsid w:val="00061475"/>
    <w:rsid w:val="00061FC4"/>
    <w:rsid w:val="000676F4"/>
    <w:rsid w:val="00070EC5"/>
    <w:rsid w:val="00075A79"/>
    <w:rsid w:val="00076F89"/>
    <w:rsid w:val="0007702A"/>
    <w:rsid w:val="00082560"/>
    <w:rsid w:val="00085C68"/>
    <w:rsid w:val="00086349"/>
    <w:rsid w:val="00091161"/>
    <w:rsid w:val="000A3593"/>
    <w:rsid w:val="000A53BE"/>
    <w:rsid w:val="000A63E4"/>
    <w:rsid w:val="000A6E73"/>
    <w:rsid w:val="000A702A"/>
    <w:rsid w:val="000B19DD"/>
    <w:rsid w:val="000B2A60"/>
    <w:rsid w:val="000B3868"/>
    <w:rsid w:val="000B3D89"/>
    <w:rsid w:val="000B3E05"/>
    <w:rsid w:val="000B44EB"/>
    <w:rsid w:val="000B5087"/>
    <w:rsid w:val="000B5957"/>
    <w:rsid w:val="000B619D"/>
    <w:rsid w:val="000B78D2"/>
    <w:rsid w:val="000C0280"/>
    <w:rsid w:val="000C07A7"/>
    <w:rsid w:val="000C30B1"/>
    <w:rsid w:val="000C32BF"/>
    <w:rsid w:val="000C34EA"/>
    <w:rsid w:val="000C3DE2"/>
    <w:rsid w:val="000C4939"/>
    <w:rsid w:val="000C5BE2"/>
    <w:rsid w:val="000C663C"/>
    <w:rsid w:val="000C6DE3"/>
    <w:rsid w:val="000C714C"/>
    <w:rsid w:val="000D0924"/>
    <w:rsid w:val="000D0C16"/>
    <w:rsid w:val="000D1E99"/>
    <w:rsid w:val="000D2AE2"/>
    <w:rsid w:val="000D3C0D"/>
    <w:rsid w:val="000D541A"/>
    <w:rsid w:val="000D55AB"/>
    <w:rsid w:val="000D55FE"/>
    <w:rsid w:val="000E165D"/>
    <w:rsid w:val="000E2BA7"/>
    <w:rsid w:val="000E362E"/>
    <w:rsid w:val="000E3DA5"/>
    <w:rsid w:val="000E4084"/>
    <w:rsid w:val="000E751A"/>
    <w:rsid w:val="000F0872"/>
    <w:rsid w:val="000F1342"/>
    <w:rsid w:val="000F3F54"/>
    <w:rsid w:val="000F6E3C"/>
    <w:rsid w:val="000F7C5E"/>
    <w:rsid w:val="00100734"/>
    <w:rsid w:val="00101A8F"/>
    <w:rsid w:val="00102D5B"/>
    <w:rsid w:val="00106E15"/>
    <w:rsid w:val="0010C325"/>
    <w:rsid w:val="00110902"/>
    <w:rsid w:val="0011131A"/>
    <w:rsid w:val="0011224B"/>
    <w:rsid w:val="001145BE"/>
    <w:rsid w:val="00116517"/>
    <w:rsid w:val="00120515"/>
    <w:rsid w:val="001208D9"/>
    <w:rsid w:val="00121417"/>
    <w:rsid w:val="0012359D"/>
    <w:rsid w:val="00123B55"/>
    <w:rsid w:val="00123D70"/>
    <w:rsid w:val="001241FC"/>
    <w:rsid w:val="00124C33"/>
    <w:rsid w:val="00124F4C"/>
    <w:rsid w:val="00130C4F"/>
    <w:rsid w:val="00130D27"/>
    <w:rsid w:val="0013112B"/>
    <w:rsid w:val="00132010"/>
    <w:rsid w:val="00133D48"/>
    <w:rsid w:val="00135C74"/>
    <w:rsid w:val="00137247"/>
    <w:rsid w:val="0013756C"/>
    <w:rsid w:val="00137AB2"/>
    <w:rsid w:val="001465FD"/>
    <w:rsid w:val="00146F55"/>
    <w:rsid w:val="001500DA"/>
    <w:rsid w:val="00151A08"/>
    <w:rsid w:val="00155659"/>
    <w:rsid w:val="00155A60"/>
    <w:rsid w:val="00157261"/>
    <w:rsid w:val="00161F33"/>
    <w:rsid w:val="00162FBB"/>
    <w:rsid w:val="00163FCB"/>
    <w:rsid w:val="00166F73"/>
    <w:rsid w:val="00170F2E"/>
    <w:rsid w:val="001712F0"/>
    <w:rsid w:val="00174B77"/>
    <w:rsid w:val="001761BB"/>
    <w:rsid w:val="001770F9"/>
    <w:rsid w:val="001820D5"/>
    <w:rsid w:val="00182630"/>
    <w:rsid w:val="00182E6E"/>
    <w:rsid w:val="00185187"/>
    <w:rsid w:val="00192A2F"/>
    <w:rsid w:val="00193EC9"/>
    <w:rsid w:val="00194269"/>
    <w:rsid w:val="001946A9"/>
    <w:rsid w:val="00196467"/>
    <w:rsid w:val="001A42CE"/>
    <w:rsid w:val="001A46BA"/>
    <w:rsid w:val="001A4728"/>
    <w:rsid w:val="001A652D"/>
    <w:rsid w:val="001B2D33"/>
    <w:rsid w:val="001B482A"/>
    <w:rsid w:val="001B6488"/>
    <w:rsid w:val="001B7CE1"/>
    <w:rsid w:val="001C01A3"/>
    <w:rsid w:val="001C09AE"/>
    <w:rsid w:val="001C1B21"/>
    <w:rsid w:val="001C2C27"/>
    <w:rsid w:val="001C57C1"/>
    <w:rsid w:val="001C5C87"/>
    <w:rsid w:val="001C601A"/>
    <w:rsid w:val="001C651B"/>
    <w:rsid w:val="001C7D03"/>
    <w:rsid w:val="001D03AD"/>
    <w:rsid w:val="001D3566"/>
    <w:rsid w:val="001D37F4"/>
    <w:rsid w:val="001E196A"/>
    <w:rsid w:val="001E3066"/>
    <w:rsid w:val="001E409E"/>
    <w:rsid w:val="001E66F2"/>
    <w:rsid w:val="001E6CA1"/>
    <w:rsid w:val="001E7D9B"/>
    <w:rsid w:val="001F0219"/>
    <w:rsid w:val="001F1B92"/>
    <w:rsid w:val="001F2424"/>
    <w:rsid w:val="001F3C16"/>
    <w:rsid w:val="001F4912"/>
    <w:rsid w:val="00200C4B"/>
    <w:rsid w:val="00201C34"/>
    <w:rsid w:val="00201C7D"/>
    <w:rsid w:val="00203B36"/>
    <w:rsid w:val="00207E5D"/>
    <w:rsid w:val="0021136B"/>
    <w:rsid w:val="00211DF4"/>
    <w:rsid w:val="0021475B"/>
    <w:rsid w:val="002178EC"/>
    <w:rsid w:val="002210FC"/>
    <w:rsid w:val="0022138A"/>
    <w:rsid w:val="00221B9F"/>
    <w:rsid w:val="00225A0A"/>
    <w:rsid w:val="00226BE1"/>
    <w:rsid w:val="00227F0C"/>
    <w:rsid w:val="002301E2"/>
    <w:rsid w:val="00230D6A"/>
    <w:rsid w:val="002312FD"/>
    <w:rsid w:val="00232F96"/>
    <w:rsid w:val="00233824"/>
    <w:rsid w:val="00235376"/>
    <w:rsid w:val="002354F6"/>
    <w:rsid w:val="00235A14"/>
    <w:rsid w:val="0023762B"/>
    <w:rsid w:val="0024038B"/>
    <w:rsid w:val="002413DF"/>
    <w:rsid w:val="00241429"/>
    <w:rsid w:val="00241598"/>
    <w:rsid w:val="00243656"/>
    <w:rsid w:val="00244340"/>
    <w:rsid w:val="002455AA"/>
    <w:rsid w:val="00245E75"/>
    <w:rsid w:val="0025246A"/>
    <w:rsid w:val="0025269B"/>
    <w:rsid w:val="00253659"/>
    <w:rsid w:val="00253EB8"/>
    <w:rsid w:val="00255256"/>
    <w:rsid w:val="0025688C"/>
    <w:rsid w:val="00256E1A"/>
    <w:rsid w:val="00260586"/>
    <w:rsid w:val="002616BA"/>
    <w:rsid w:val="00261D2D"/>
    <w:rsid w:val="0026245F"/>
    <w:rsid w:val="00263A0A"/>
    <w:rsid w:val="00265CD7"/>
    <w:rsid w:val="00265F37"/>
    <w:rsid w:val="00266088"/>
    <w:rsid w:val="002665CA"/>
    <w:rsid w:val="00271452"/>
    <w:rsid w:val="00271BC5"/>
    <w:rsid w:val="00272B5F"/>
    <w:rsid w:val="002772FD"/>
    <w:rsid w:val="00280486"/>
    <w:rsid w:val="002824D1"/>
    <w:rsid w:val="002824E9"/>
    <w:rsid w:val="0028298F"/>
    <w:rsid w:val="00283CF6"/>
    <w:rsid w:val="00290430"/>
    <w:rsid w:val="00290718"/>
    <w:rsid w:val="00292F9D"/>
    <w:rsid w:val="0029672A"/>
    <w:rsid w:val="002975F6"/>
    <w:rsid w:val="002A1C89"/>
    <w:rsid w:val="002A3787"/>
    <w:rsid w:val="002A5244"/>
    <w:rsid w:val="002A5777"/>
    <w:rsid w:val="002A7D2D"/>
    <w:rsid w:val="002B37D2"/>
    <w:rsid w:val="002B6F11"/>
    <w:rsid w:val="002C2A0A"/>
    <w:rsid w:val="002C2E5E"/>
    <w:rsid w:val="002C3597"/>
    <w:rsid w:val="002C5A28"/>
    <w:rsid w:val="002D040A"/>
    <w:rsid w:val="002D1258"/>
    <w:rsid w:val="002D1FAB"/>
    <w:rsid w:val="002D2DC3"/>
    <w:rsid w:val="002D356B"/>
    <w:rsid w:val="002D498B"/>
    <w:rsid w:val="002D5F3A"/>
    <w:rsid w:val="002D6312"/>
    <w:rsid w:val="002D75DC"/>
    <w:rsid w:val="002D7960"/>
    <w:rsid w:val="002D79A1"/>
    <w:rsid w:val="002E14CB"/>
    <w:rsid w:val="002E20D7"/>
    <w:rsid w:val="002E504F"/>
    <w:rsid w:val="002E62C5"/>
    <w:rsid w:val="002E7431"/>
    <w:rsid w:val="002E753C"/>
    <w:rsid w:val="002F029C"/>
    <w:rsid w:val="002F1FA9"/>
    <w:rsid w:val="002F243D"/>
    <w:rsid w:val="002F3213"/>
    <w:rsid w:val="00301587"/>
    <w:rsid w:val="003017CF"/>
    <w:rsid w:val="00301E08"/>
    <w:rsid w:val="0030324F"/>
    <w:rsid w:val="0030544D"/>
    <w:rsid w:val="00307BA1"/>
    <w:rsid w:val="00310884"/>
    <w:rsid w:val="0031577C"/>
    <w:rsid w:val="003162DC"/>
    <w:rsid w:val="00317D17"/>
    <w:rsid w:val="003247C6"/>
    <w:rsid w:val="003303E6"/>
    <w:rsid w:val="003341F0"/>
    <w:rsid w:val="0033480E"/>
    <w:rsid w:val="00336852"/>
    <w:rsid w:val="00336EDF"/>
    <w:rsid w:val="003430A0"/>
    <w:rsid w:val="00343783"/>
    <w:rsid w:val="003471AC"/>
    <w:rsid w:val="003514F7"/>
    <w:rsid w:val="00351D5E"/>
    <w:rsid w:val="003529FA"/>
    <w:rsid w:val="00356C48"/>
    <w:rsid w:val="00357C49"/>
    <w:rsid w:val="00357D5C"/>
    <w:rsid w:val="00357E99"/>
    <w:rsid w:val="00360A56"/>
    <w:rsid w:val="00361B9A"/>
    <w:rsid w:val="0036398B"/>
    <w:rsid w:val="00364E16"/>
    <w:rsid w:val="00367C78"/>
    <w:rsid w:val="00371155"/>
    <w:rsid w:val="003716C4"/>
    <w:rsid w:val="0037347E"/>
    <w:rsid w:val="00375604"/>
    <w:rsid w:val="00375AFF"/>
    <w:rsid w:val="003778B3"/>
    <w:rsid w:val="003820B0"/>
    <w:rsid w:val="00382FA9"/>
    <w:rsid w:val="00383184"/>
    <w:rsid w:val="00385FC1"/>
    <w:rsid w:val="0039299A"/>
    <w:rsid w:val="00395D5D"/>
    <w:rsid w:val="00397419"/>
    <w:rsid w:val="003A2C95"/>
    <w:rsid w:val="003A2DBD"/>
    <w:rsid w:val="003A3A03"/>
    <w:rsid w:val="003A406E"/>
    <w:rsid w:val="003A4517"/>
    <w:rsid w:val="003A6D6F"/>
    <w:rsid w:val="003A74FC"/>
    <w:rsid w:val="003B0BB9"/>
    <w:rsid w:val="003B31E2"/>
    <w:rsid w:val="003B470D"/>
    <w:rsid w:val="003B5439"/>
    <w:rsid w:val="003B55BA"/>
    <w:rsid w:val="003B66E7"/>
    <w:rsid w:val="003B6FD8"/>
    <w:rsid w:val="003C0F34"/>
    <w:rsid w:val="003C22CE"/>
    <w:rsid w:val="003C3FC1"/>
    <w:rsid w:val="003C40C4"/>
    <w:rsid w:val="003C6841"/>
    <w:rsid w:val="003C6E9B"/>
    <w:rsid w:val="003D0020"/>
    <w:rsid w:val="003D0F75"/>
    <w:rsid w:val="003D127B"/>
    <w:rsid w:val="003D13BD"/>
    <w:rsid w:val="003D5EDD"/>
    <w:rsid w:val="003D6E33"/>
    <w:rsid w:val="003E0C60"/>
    <w:rsid w:val="003E243F"/>
    <w:rsid w:val="003E273F"/>
    <w:rsid w:val="003E46EC"/>
    <w:rsid w:val="003E475A"/>
    <w:rsid w:val="003E5357"/>
    <w:rsid w:val="003E54CA"/>
    <w:rsid w:val="003F0C8F"/>
    <w:rsid w:val="003F0F0A"/>
    <w:rsid w:val="003F10B2"/>
    <w:rsid w:val="003F19B6"/>
    <w:rsid w:val="003F2842"/>
    <w:rsid w:val="003F31C2"/>
    <w:rsid w:val="003F39C0"/>
    <w:rsid w:val="003F6A7E"/>
    <w:rsid w:val="003F6B79"/>
    <w:rsid w:val="003F7534"/>
    <w:rsid w:val="00405634"/>
    <w:rsid w:val="00407DF6"/>
    <w:rsid w:val="0041051D"/>
    <w:rsid w:val="00412C4C"/>
    <w:rsid w:val="00413288"/>
    <w:rsid w:val="00415496"/>
    <w:rsid w:val="0041579D"/>
    <w:rsid w:val="00417A54"/>
    <w:rsid w:val="00421F8B"/>
    <w:rsid w:val="004226B7"/>
    <w:rsid w:val="00422F32"/>
    <w:rsid w:val="00427617"/>
    <w:rsid w:val="00427CA9"/>
    <w:rsid w:val="004318C2"/>
    <w:rsid w:val="00433BFD"/>
    <w:rsid w:val="00436526"/>
    <w:rsid w:val="00436583"/>
    <w:rsid w:val="00436782"/>
    <w:rsid w:val="00436BAF"/>
    <w:rsid w:val="00440151"/>
    <w:rsid w:val="00442C44"/>
    <w:rsid w:val="00443A09"/>
    <w:rsid w:val="004469B7"/>
    <w:rsid w:val="00447561"/>
    <w:rsid w:val="004500F9"/>
    <w:rsid w:val="00450BB0"/>
    <w:rsid w:val="00450C0D"/>
    <w:rsid w:val="00452699"/>
    <w:rsid w:val="00454CBF"/>
    <w:rsid w:val="00454D75"/>
    <w:rsid w:val="004550C1"/>
    <w:rsid w:val="00456687"/>
    <w:rsid w:val="00457243"/>
    <w:rsid w:val="00460838"/>
    <w:rsid w:val="00460EA3"/>
    <w:rsid w:val="00462857"/>
    <w:rsid w:val="004628DD"/>
    <w:rsid w:val="004634E9"/>
    <w:rsid w:val="00463FBB"/>
    <w:rsid w:val="00465A92"/>
    <w:rsid w:val="00470CB4"/>
    <w:rsid w:val="00470F0F"/>
    <w:rsid w:val="0047118E"/>
    <w:rsid w:val="00475A0A"/>
    <w:rsid w:val="00477068"/>
    <w:rsid w:val="00482BBE"/>
    <w:rsid w:val="00483694"/>
    <w:rsid w:val="0048418F"/>
    <w:rsid w:val="00486BB2"/>
    <w:rsid w:val="00486D09"/>
    <w:rsid w:val="00490F95"/>
    <w:rsid w:val="0049257C"/>
    <w:rsid w:val="00493F79"/>
    <w:rsid w:val="00493F94"/>
    <w:rsid w:val="00495B7A"/>
    <w:rsid w:val="004961DC"/>
    <w:rsid w:val="00496D0C"/>
    <w:rsid w:val="004973A2"/>
    <w:rsid w:val="004A00A9"/>
    <w:rsid w:val="004A0F7B"/>
    <w:rsid w:val="004A279C"/>
    <w:rsid w:val="004A31BA"/>
    <w:rsid w:val="004A35DE"/>
    <w:rsid w:val="004A7124"/>
    <w:rsid w:val="004A765B"/>
    <w:rsid w:val="004A789B"/>
    <w:rsid w:val="004B0CE8"/>
    <w:rsid w:val="004B290A"/>
    <w:rsid w:val="004B3C8F"/>
    <w:rsid w:val="004B6968"/>
    <w:rsid w:val="004B79F0"/>
    <w:rsid w:val="004C7B9E"/>
    <w:rsid w:val="004D2DCF"/>
    <w:rsid w:val="004D3712"/>
    <w:rsid w:val="004D4D60"/>
    <w:rsid w:val="004D52E0"/>
    <w:rsid w:val="004D6C52"/>
    <w:rsid w:val="004D781F"/>
    <w:rsid w:val="004E030B"/>
    <w:rsid w:val="004E1DBE"/>
    <w:rsid w:val="004E2271"/>
    <w:rsid w:val="004E2C33"/>
    <w:rsid w:val="004E327E"/>
    <w:rsid w:val="004E35C0"/>
    <w:rsid w:val="004E3DB4"/>
    <w:rsid w:val="004E558F"/>
    <w:rsid w:val="004E5747"/>
    <w:rsid w:val="004E6113"/>
    <w:rsid w:val="004E7A5C"/>
    <w:rsid w:val="004F428D"/>
    <w:rsid w:val="004F5420"/>
    <w:rsid w:val="004F75E1"/>
    <w:rsid w:val="004F7A3B"/>
    <w:rsid w:val="00501A05"/>
    <w:rsid w:val="00502C18"/>
    <w:rsid w:val="0050460C"/>
    <w:rsid w:val="005047A6"/>
    <w:rsid w:val="00504E29"/>
    <w:rsid w:val="00506AD1"/>
    <w:rsid w:val="0051103F"/>
    <w:rsid w:val="0052014B"/>
    <w:rsid w:val="00520172"/>
    <w:rsid w:val="00520E24"/>
    <w:rsid w:val="005216CB"/>
    <w:rsid w:val="00521C93"/>
    <w:rsid w:val="00523D86"/>
    <w:rsid w:val="0052511A"/>
    <w:rsid w:val="005317EF"/>
    <w:rsid w:val="00532B99"/>
    <w:rsid w:val="00533AD6"/>
    <w:rsid w:val="0053409A"/>
    <w:rsid w:val="00541F2B"/>
    <w:rsid w:val="00542FD7"/>
    <w:rsid w:val="0054451A"/>
    <w:rsid w:val="00554CB8"/>
    <w:rsid w:val="00556E81"/>
    <w:rsid w:val="00557C0E"/>
    <w:rsid w:val="0056054C"/>
    <w:rsid w:val="00562613"/>
    <w:rsid w:val="00562817"/>
    <w:rsid w:val="005629B0"/>
    <w:rsid w:val="00563DC2"/>
    <w:rsid w:val="00570FC3"/>
    <w:rsid w:val="00570FED"/>
    <w:rsid w:val="00571C49"/>
    <w:rsid w:val="00572102"/>
    <w:rsid w:val="00572DAC"/>
    <w:rsid w:val="00574463"/>
    <w:rsid w:val="00576BD1"/>
    <w:rsid w:val="00580CE9"/>
    <w:rsid w:val="00581B29"/>
    <w:rsid w:val="005837F4"/>
    <w:rsid w:val="0058739F"/>
    <w:rsid w:val="00591B7C"/>
    <w:rsid w:val="00592832"/>
    <w:rsid w:val="005928FF"/>
    <w:rsid w:val="00592C1E"/>
    <w:rsid w:val="005951EE"/>
    <w:rsid w:val="00595664"/>
    <w:rsid w:val="00597352"/>
    <w:rsid w:val="005A62F8"/>
    <w:rsid w:val="005A6C64"/>
    <w:rsid w:val="005A702C"/>
    <w:rsid w:val="005B0B9A"/>
    <w:rsid w:val="005B32E9"/>
    <w:rsid w:val="005B3E15"/>
    <w:rsid w:val="005B3EEA"/>
    <w:rsid w:val="005B4CD2"/>
    <w:rsid w:val="005B7767"/>
    <w:rsid w:val="005C1825"/>
    <w:rsid w:val="005C3E55"/>
    <w:rsid w:val="005C4B76"/>
    <w:rsid w:val="005D0CC4"/>
    <w:rsid w:val="005D112F"/>
    <w:rsid w:val="005D23FD"/>
    <w:rsid w:val="005D29A9"/>
    <w:rsid w:val="005D2F3B"/>
    <w:rsid w:val="005D5A86"/>
    <w:rsid w:val="005D5EF9"/>
    <w:rsid w:val="005D6D18"/>
    <w:rsid w:val="005E1508"/>
    <w:rsid w:val="005E6A65"/>
    <w:rsid w:val="005E6A86"/>
    <w:rsid w:val="005E7547"/>
    <w:rsid w:val="005F17A1"/>
    <w:rsid w:val="005F19EA"/>
    <w:rsid w:val="005F2EFA"/>
    <w:rsid w:val="005F6A2B"/>
    <w:rsid w:val="005F72BF"/>
    <w:rsid w:val="00600300"/>
    <w:rsid w:val="0060163D"/>
    <w:rsid w:val="00602512"/>
    <w:rsid w:val="00604519"/>
    <w:rsid w:val="00604DD6"/>
    <w:rsid w:val="00614DE0"/>
    <w:rsid w:val="0061581A"/>
    <w:rsid w:val="0061641E"/>
    <w:rsid w:val="00617009"/>
    <w:rsid w:val="00621053"/>
    <w:rsid w:val="0062138C"/>
    <w:rsid w:val="00621797"/>
    <w:rsid w:val="00621CD6"/>
    <w:rsid w:val="00622306"/>
    <w:rsid w:val="00623A45"/>
    <w:rsid w:val="00623B04"/>
    <w:rsid w:val="00624382"/>
    <w:rsid w:val="0062461B"/>
    <w:rsid w:val="0063160C"/>
    <w:rsid w:val="00634DA8"/>
    <w:rsid w:val="00640940"/>
    <w:rsid w:val="00642219"/>
    <w:rsid w:val="00643289"/>
    <w:rsid w:val="00644B32"/>
    <w:rsid w:val="006452A9"/>
    <w:rsid w:val="00646C93"/>
    <w:rsid w:val="00650D26"/>
    <w:rsid w:val="00652852"/>
    <w:rsid w:val="006536F8"/>
    <w:rsid w:val="00654093"/>
    <w:rsid w:val="0065760B"/>
    <w:rsid w:val="0066136A"/>
    <w:rsid w:val="00663FFC"/>
    <w:rsid w:val="00664FAE"/>
    <w:rsid w:val="00665C21"/>
    <w:rsid w:val="0066616D"/>
    <w:rsid w:val="006731E9"/>
    <w:rsid w:val="0067398A"/>
    <w:rsid w:val="00675678"/>
    <w:rsid w:val="00676BC2"/>
    <w:rsid w:val="00681BD0"/>
    <w:rsid w:val="00682B22"/>
    <w:rsid w:val="00682D70"/>
    <w:rsid w:val="006832A4"/>
    <w:rsid w:val="00683622"/>
    <w:rsid w:val="00685203"/>
    <w:rsid w:val="00686127"/>
    <w:rsid w:val="0068622F"/>
    <w:rsid w:val="00687530"/>
    <w:rsid w:val="00690987"/>
    <w:rsid w:val="0069190F"/>
    <w:rsid w:val="00691AD6"/>
    <w:rsid w:val="0069458D"/>
    <w:rsid w:val="00697E49"/>
    <w:rsid w:val="006A18E5"/>
    <w:rsid w:val="006A2D50"/>
    <w:rsid w:val="006A3BD0"/>
    <w:rsid w:val="006B38E1"/>
    <w:rsid w:val="006C0AE1"/>
    <w:rsid w:val="006C3B89"/>
    <w:rsid w:val="006C746D"/>
    <w:rsid w:val="006D3DA0"/>
    <w:rsid w:val="006D3E20"/>
    <w:rsid w:val="006D57DA"/>
    <w:rsid w:val="006D5EDC"/>
    <w:rsid w:val="006D69F3"/>
    <w:rsid w:val="006E349A"/>
    <w:rsid w:val="006E3D76"/>
    <w:rsid w:val="006E44BC"/>
    <w:rsid w:val="006E4721"/>
    <w:rsid w:val="006F0094"/>
    <w:rsid w:val="006F0938"/>
    <w:rsid w:val="006F0FC0"/>
    <w:rsid w:val="006F1655"/>
    <w:rsid w:val="006F29EC"/>
    <w:rsid w:val="006F315A"/>
    <w:rsid w:val="006F4EAC"/>
    <w:rsid w:val="006F576C"/>
    <w:rsid w:val="006F58C9"/>
    <w:rsid w:val="006F6295"/>
    <w:rsid w:val="006F6413"/>
    <w:rsid w:val="006F664B"/>
    <w:rsid w:val="00702DE8"/>
    <w:rsid w:val="00703F4E"/>
    <w:rsid w:val="007050F2"/>
    <w:rsid w:val="007128C7"/>
    <w:rsid w:val="007140C5"/>
    <w:rsid w:val="00720041"/>
    <w:rsid w:val="00720918"/>
    <w:rsid w:val="00723DD5"/>
    <w:rsid w:val="00727317"/>
    <w:rsid w:val="00727EC6"/>
    <w:rsid w:val="007302A7"/>
    <w:rsid w:val="0073125A"/>
    <w:rsid w:val="007331E0"/>
    <w:rsid w:val="00733324"/>
    <w:rsid w:val="00734DDB"/>
    <w:rsid w:val="00736F26"/>
    <w:rsid w:val="0075425D"/>
    <w:rsid w:val="00755517"/>
    <w:rsid w:val="00756761"/>
    <w:rsid w:val="00760B53"/>
    <w:rsid w:val="0076158B"/>
    <w:rsid w:val="00761711"/>
    <w:rsid w:val="00764731"/>
    <w:rsid w:val="00764CA5"/>
    <w:rsid w:val="00770204"/>
    <w:rsid w:val="00771EF5"/>
    <w:rsid w:val="007750BF"/>
    <w:rsid w:val="00775686"/>
    <w:rsid w:val="007761F3"/>
    <w:rsid w:val="00776A85"/>
    <w:rsid w:val="00781CAF"/>
    <w:rsid w:val="00782AF3"/>
    <w:rsid w:val="0078364E"/>
    <w:rsid w:val="007854CB"/>
    <w:rsid w:val="0078629E"/>
    <w:rsid w:val="00793457"/>
    <w:rsid w:val="007A2186"/>
    <w:rsid w:val="007A3A17"/>
    <w:rsid w:val="007A6AF5"/>
    <w:rsid w:val="007A6EC8"/>
    <w:rsid w:val="007A6FED"/>
    <w:rsid w:val="007B0543"/>
    <w:rsid w:val="007B0598"/>
    <w:rsid w:val="007B171D"/>
    <w:rsid w:val="007B1A3B"/>
    <w:rsid w:val="007B20A9"/>
    <w:rsid w:val="007B239A"/>
    <w:rsid w:val="007B2C7C"/>
    <w:rsid w:val="007B3A85"/>
    <w:rsid w:val="007B3B3A"/>
    <w:rsid w:val="007B4D14"/>
    <w:rsid w:val="007B5835"/>
    <w:rsid w:val="007B73EC"/>
    <w:rsid w:val="007C05D3"/>
    <w:rsid w:val="007C22DE"/>
    <w:rsid w:val="007C23AB"/>
    <w:rsid w:val="007C30D7"/>
    <w:rsid w:val="007C3221"/>
    <w:rsid w:val="007C5609"/>
    <w:rsid w:val="007C7837"/>
    <w:rsid w:val="007D39C1"/>
    <w:rsid w:val="007D403D"/>
    <w:rsid w:val="007D7EE4"/>
    <w:rsid w:val="007E3588"/>
    <w:rsid w:val="007E36D2"/>
    <w:rsid w:val="007E5D23"/>
    <w:rsid w:val="007E5E40"/>
    <w:rsid w:val="007F0394"/>
    <w:rsid w:val="007F12D1"/>
    <w:rsid w:val="007F16D0"/>
    <w:rsid w:val="007F5750"/>
    <w:rsid w:val="007F6DF2"/>
    <w:rsid w:val="007F7818"/>
    <w:rsid w:val="00801BEA"/>
    <w:rsid w:val="00802AF9"/>
    <w:rsid w:val="00802F31"/>
    <w:rsid w:val="008038F3"/>
    <w:rsid w:val="0080797E"/>
    <w:rsid w:val="00812388"/>
    <w:rsid w:val="00812E15"/>
    <w:rsid w:val="00817D25"/>
    <w:rsid w:val="00817F60"/>
    <w:rsid w:val="00823352"/>
    <w:rsid w:val="00824009"/>
    <w:rsid w:val="008269FA"/>
    <w:rsid w:val="00826DD0"/>
    <w:rsid w:val="00832E12"/>
    <w:rsid w:val="00835AE9"/>
    <w:rsid w:val="00835C06"/>
    <w:rsid w:val="00836DEE"/>
    <w:rsid w:val="00837233"/>
    <w:rsid w:val="008442FF"/>
    <w:rsid w:val="00846BC2"/>
    <w:rsid w:val="00846E4E"/>
    <w:rsid w:val="008478EB"/>
    <w:rsid w:val="00851E67"/>
    <w:rsid w:val="008533BF"/>
    <w:rsid w:val="008544C5"/>
    <w:rsid w:val="00854845"/>
    <w:rsid w:val="008551A0"/>
    <w:rsid w:val="0086298F"/>
    <w:rsid w:val="008644E7"/>
    <w:rsid w:val="0086540B"/>
    <w:rsid w:val="008667E7"/>
    <w:rsid w:val="00867289"/>
    <w:rsid w:val="00870DAB"/>
    <w:rsid w:val="008720EC"/>
    <w:rsid w:val="008726C1"/>
    <w:rsid w:val="00880008"/>
    <w:rsid w:val="008803C1"/>
    <w:rsid w:val="00881642"/>
    <w:rsid w:val="00885EBC"/>
    <w:rsid w:val="00886958"/>
    <w:rsid w:val="0088696C"/>
    <w:rsid w:val="00886A7A"/>
    <w:rsid w:val="008926F5"/>
    <w:rsid w:val="00895589"/>
    <w:rsid w:val="00896379"/>
    <w:rsid w:val="00896C19"/>
    <w:rsid w:val="008A04D5"/>
    <w:rsid w:val="008A27F8"/>
    <w:rsid w:val="008A3481"/>
    <w:rsid w:val="008A497D"/>
    <w:rsid w:val="008A6867"/>
    <w:rsid w:val="008B0C0B"/>
    <w:rsid w:val="008B0C6B"/>
    <w:rsid w:val="008B36B2"/>
    <w:rsid w:val="008B4129"/>
    <w:rsid w:val="008B511C"/>
    <w:rsid w:val="008B5DD0"/>
    <w:rsid w:val="008B60AA"/>
    <w:rsid w:val="008B732B"/>
    <w:rsid w:val="008C07C9"/>
    <w:rsid w:val="008C1E5F"/>
    <w:rsid w:val="008C285C"/>
    <w:rsid w:val="008C2CCF"/>
    <w:rsid w:val="008C379D"/>
    <w:rsid w:val="008C5191"/>
    <w:rsid w:val="008D0A3E"/>
    <w:rsid w:val="008D1C1C"/>
    <w:rsid w:val="008D213B"/>
    <w:rsid w:val="008D6DB0"/>
    <w:rsid w:val="008E0698"/>
    <w:rsid w:val="008E0D94"/>
    <w:rsid w:val="008E1178"/>
    <w:rsid w:val="008E642F"/>
    <w:rsid w:val="008F14ED"/>
    <w:rsid w:val="00901178"/>
    <w:rsid w:val="0090126A"/>
    <w:rsid w:val="00901272"/>
    <w:rsid w:val="009031FD"/>
    <w:rsid w:val="00903A3E"/>
    <w:rsid w:val="00907995"/>
    <w:rsid w:val="00910245"/>
    <w:rsid w:val="009108BE"/>
    <w:rsid w:val="009154EA"/>
    <w:rsid w:val="00915FC8"/>
    <w:rsid w:val="009163BB"/>
    <w:rsid w:val="00916938"/>
    <w:rsid w:val="00917DBC"/>
    <w:rsid w:val="00923683"/>
    <w:rsid w:val="00926DA2"/>
    <w:rsid w:val="00927A35"/>
    <w:rsid w:val="00930D03"/>
    <w:rsid w:val="00932E16"/>
    <w:rsid w:val="0093335B"/>
    <w:rsid w:val="00937EC8"/>
    <w:rsid w:val="0094040C"/>
    <w:rsid w:val="009404FD"/>
    <w:rsid w:val="009407A0"/>
    <w:rsid w:val="00944646"/>
    <w:rsid w:val="009460F2"/>
    <w:rsid w:val="0094629D"/>
    <w:rsid w:val="009477A8"/>
    <w:rsid w:val="009531DA"/>
    <w:rsid w:val="00960E6E"/>
    <w:rsid w:val="00962F30"/>
    <w:rsid w:val="009647C5"/>
    <w:rsid w:val="00964BB8"/>
    <w:rsid w:val="00966A0B"/>
    <w:rsid w:val="0097035B"/>
    <w:rsid w:val="00972879"/>
    <w:rsid w:val="009729C8"/>
    <w:rsid w:val="00972D25"/>
    <w:rsid w:val="00973470"/>
    <w:rsid w:val="0097379A"/>
    <w:rsid w:val="00973ECE"/>
    <w:rsid w:val="009744B3"/>
    <w:rsid w:val="00975AAE"/>
    <w:rsid w:val="009767B0"/>
    <w:rsid w:val="009773CE"/>
    <w:rsid w:val="00983F5D"/>
    <w:rsid w:val="0098440A"/>
    <w:rsid w:val="009848A8"/>
    <w:rsid w:val="00984A97"/>
    <w:rsid w:val="00986475"/>
    <w:rsid w:val="009871EF"/>
    <w:rsid w:val="00991309"/>
    <w:rsid w:val="00993610"/>
    <w:rsid w:val="00993D9E"/>
    <w:rsid w:val="00994705"/>
    <w:rsid w:val="00994C89"/>
    <w:rsid w:val="009A0207"/>
    <w:rsid w:val="009A204B"/>
    <w:rsid w:val="009A5B21"/>
    <w:rsid w:val="009A614B"/>
    <w:rsid w:val="009A799F"/>
    <w:rsid w:val="009B18C6"/>
    <w:rsid w:val="009B6D11"/>
    <w:rsid w:val="009C0426"/>
    <w:rsid w:val="009C0679"/>
    <w:rsid w:val="009C16F5"/>
    <w:rsid w:val="009C2D82"/>
    <w:rsid w:val="009C39A3"/>
    <w:rsid w:val="009C48EB"/>
    <w:rsid w:val="009D19D9"/>
    <w:rsid w:val="009D2B35"/>
    <w:rsid w:val="009D3E39"/>
    <w:rsid w:val="009D4842"/>
    <w:rsid w:val="009D7EBE"/>
    <w:rsid w:val="009E2385"/>
    <w:rsid w:val="009E2B04"/>
    <w:rsid w:val="009E6F2B"/>
    <w:rsid w:val="009E73E1"/>
    <w:rsid w:val="009E7DD4"/>
    <w:rsid w:val="009F1D95"/>
    <w:rsid w:val="009F28D5"/>
    <w:rsid w:val="009F3A04"/>
    <w:rsid w:val="009F7075"/>
    <w:rsid w:val="00A024B1"/>
    <w:rsid w:val="00A02EA8"/>
    <w:rsid w:val="00A031E5"/>
    <w:rsid w:val="00A044D1"/>
    <w:rsid w:val="00A04B26"/>
    <w:rsid w:val="00A0676E"/>
    <w:rsid w:val="00A0749A"/>
    <w:rsid w:val="00A07B40"/>
    <w:rsid w:val="00A11BCC"/>
    <w:rsid w:val="00A127D0"/>
    <w:rsid w:val="00A16119"/>
    <w:rsid w:val="00A1728C"/>
    <w:rsid w:val="00A20341"/>
    <w:rsid w:val="00A21356"/>
    <w:rsid w:val="00A25CDF"/>
    <w:rsid w:val="00A263DE"/>
    <w:rsid w:val="00A30A83"/>
    <w:rsid w:val="00A359A6"/>
    <w:rsid w:val="00A368DB"/>
    <w:rsid w:val="00A36B77"/>
    <w:rsid w:val="00A40E72"/>
    <w:rsid w:val="00A42429"/>
    <w:rsid w:val="00A42B8F"/>
    <w:rsid w:val="00A43CAA"/>
    <w:rsid w:val="00A468AF"/>
    <w:rsid w:val="00A468BD"/>
    <w:rsid w:val="00A46C48"/>
    <w:rsid w:val="00A46ED4"/>
    <w:rsid w:val="00A53D15"/>
    <w:rsid w:val="00A624D6"/>
    <w:rsid w:val="00A64240"/>
    <w:rsid w:val="00A64949"/>
    <w:rsid w:val="00A65596"/>
    <w:rsid w:val="00A65839"/>
    <w:rsid w:val="00A65B58"/>
    <w:rsid w:val="00A678E3"/>
    <w:rsid w:val="00A715EE"/>
    <w:rsid w:val="00A72B93"/>
    <w:rsid w:val="00A74182"/>
    <w:rsid w:val="00A74234"/>
    <w:rsid w:val="00A76FD9"/>
    <w:rsid w:val="00A7762C"/>
    <w:rsid w:val="00A82186"/>
    <w:rsid w:val="00A83A53"/>
    <w:rsid w:val="00A86917"/>
    <w:rsid w:val="00A8698D"/>
    <w:rsid w:val="00A87021"/>
    <w:rsid w:val="00A87A64"/>
    <w:rsid w:val="00A9067C"/>
    <w:rsid w:val="00A910FA"/>
    <w:rsid w:val="00A91F9A"/>
    <w:rsid w:val="00A92ABE"/>
    <w:rsid w:val="00A9489B"/>
    <w:rsid w:val="00A9666C"/>
    <w:rsid w:val="00A97F91"/>
    <w:rsid w:val="00AA0CCE"/>
    <w:rsid w:val="00AA118C"/>
    <w:rsid w:val="00AA14C2"/>
    <w:rsid w:val="00AA5237"/>
    <w:rsid w:val="00AA5755"/>
    <w:rsid w:val="00AA5D04"/>
    <w:rsid w:val="00AB1AF3"/>
    <w:rsid w:val="00AB1EF9"/>
    <w:rsid w:val="00AB2784"/>
    <w:rsid w:val="00AB51E3"/>
    <w:rsid w:val="00AB703D"/>
    <w:rsid w:val="00AC0E8F"/>
    <w:rsid w:val="00AC2618"/>
    <w:rsid w:val="00AC5CD8"/>
    <w:rsid w:val="00AC603D"/>
    <w:rsid w:val="00AC6591"/>
    <w:rsid w:val="00AC65D9"/>
    <w:rsid w:val="00AC66EA"/>
    <w:rsid w:val="00AD17DA"/>
    <w:rsid w:val="00AD2C3C"/>
    <w:rsid w:val="00AD2FFD"/>
    <w:rsid w:val="00AD361E"/>
    <w:rsid w:val="00AD5B10"/>
    <w:rsid w:val="00AD6AB5"/>
    <w:rsid w:val="00AE1B48"/>
    <w:rsid w:val="00AE23AD"/>
    <w:rsid w:val="00AE50E5"/>
    <w:rsid w:val="00AE59E4"/>
    <w:rsid w:val="00AF0714"/>
    <w:rsid w:val="00AF0913"/>
    <w:rsid w:val="00AF26A8"/>
    <w:rsid w:val="00AF3190"/>
    <w:rsid w:val="00AF33F9"/>
    <w:rsid w:val="00AF3C19"/>
    <w:rsid w:val="00AF3F07"/>
    <w:rsid w:val="00AF5AF7"/>
    <w:rsid w:val="00AF5F17"/>
    <w:rsid w:val="00AF7948"/>
    <w:rsid w:val="00B021A0"/>
    <w:rsid w:val="00B0388B"/>
    <w:rsid w:val="00B06B69"/>
    <w:rsid w:val="00B07534"/>
    <w:rsid w:val="00B10510"/>
    <w:rsid w:val="00B13CEB"/>
    <w:rsid w:val="00B17E47"/>
    <w:rsid w:val="00B17E72"/>
    <w:rsid w:val="00B237FC"/>
    <w:rsid w:val="00B23D36"/>
    <w:rsid w:val="00B24604"/>
    <w:rsid w:val="00B24AD7"/>
    <w:rsid w:val="00B26585"/>
    <w:rsid w:val="00B336E9"/>
    <w:rsid w:val="00B34914"/>
    <w:rsid w:val="00B358AE"/>
    <w:rsid w:val="00B3620B"/>
    <w:rsid w:val="00B363D6"/>
    <w:rsid w:val="00B41426"/>
    <w:rsid w:val="00B41B73"/>
    <w:rsid w:val="00B435A9"/>
    <w:rsid w:val="00B45A15"/>
    <w:rsid w:val="00B460BD"/>
    <w:rsid w:val="00B46F44"/>
    <w:rsid w:val="00B50323"/>
    <w:rsid w:val="00B53303"/>
    <w:rsid w:val="00B54AFF"/>
    <w:rsid w:val="00B54DBD"/>
    <w:rsid w:val="00B55A1F"/>
    <w:rsid w:val="00B57F4D"/>
    <w:rsid w:val="00B61B30"/>
    <w:rsid w:val="00B63CE0"/>
    <w:rsid w:val="00B640F9"/>
    <w:rsid w:val="00B65583"/>
    <w:rsid w:val="00B6744E"/>
    <w:rsid w:val="00B703EE"/>
    <w:rsid w:val="00B72ADB"/>
    <w:rsid w:val="00B73646"/>
    <w:rsid w:val="00B77F5E"/>
    <w:rsid w:val="00B80373"/>
    <w:rsid w:val="00B80D51"/>
    <w:rsid w:val="00B838FA"/>
    <w:rsid w:val="00B84FCF"/>
    <w:rsid w:val="00B9167D"/>
    <w:rsid w:val="00B92EE5"/>
    <w:rsid w:val="00B949C6"/>
    <w:rsid w:val="00B96A4D"/>
    <w:rsid w:val="00BA1AD8"/>
    <w:rsid w:val="00BA2C35"/>
    <w:rsid w:val="00BA401F"/>
    <w:rsid w:val="00BA4A26"/>
    <w:rsid w:val="00BA4CC7"/>
    <w:rsid w:val="00BA4DA5"/>
    <w:rsid w:val="00BA6BF3"/>
    <w:rsid w:val="00BA74A7"/>
    <w:rsid w:val="00BA79B1"/>
    <w:rsid w:val="00BB0CF2"/>
    <w:rsid w:val="00BB0F32"/>
    <w:rsid w:val="00BB16CF"/>
    <w:rsid w:val="00BB1C4A"/>
    <w:rsid w:val="00BB2FFF"/>
    <w:rsid w:val="00BB346A"/>
    <w:rsid w:val="00BB6F8D"/>
    <w:rsid w:val="00BB7532"/>
    <w:rsid w:val="00BC003B"/>
    <w:rsid w:val="00BC1AB1"/>
    <w:rsid w:val="00BC2F8E"/>
    <w:rsid w:val="00BC4778"/>
    <w:rsid w:val="00BC5528"/>
    <w:rsid w:val="00BC66B6"/>
    <w:rsid w:val="00BC7FA4"/>
    <w:rsid w:val="00BC7FA7"/>
    <w:rsid w:val="00BD0982"/>
    <w:rsid w:val="00BD0EA7"/>
    <w:rsid w:val="00BD10BD"/>
    <w:rsid w:val="00BD1357"/>
    <w:rsid w:val="00BD202B"/>
    <w:rsid w:val="00BD26D3"/>
    <w:rsid w:val="00BD39D0"/>
    <w:rsid w:val="00BD426D"/>
    <w:rsid w:val="00BD50A5"/>
    <w:rsid w:val="00BD676B"/>
    <w:rsid w:val="00BD67E8"/>
    <w:rsid w:val="00BD6FAF"/>
    <w:rsid w:val="00BD7CE0"/>
    <w:rsid w:val="00BE3C54"/>
    <w:rsid w:val="00BE415B"/>
    <w:rsid w:val="00BE6628"/>
    <w:rsid w:val="00BE6C61"/>
    <w:rsid w:val="00BE72DB"/>
    <w:rsid w:val="00BF02D4"/>
    <w:rsid w:val="00BF3286"/>
    <w:rsid w:val="00BF4168"/>
    <w:rsid w:val="00BF5763"/>
    <w:rsid w:val="00C00C0E"/>
    <w:rsid w:val="00C0170D"/>
    <w:rsid w:val="00C01CD4"/>
    <w:rsid w:val="00C06242"/>
    <w:rsid w:val="00C0702C"/>
    <w:rsid w:val="00C101D6"/>
    <w:rsid w:val="00C10DBD"/>
    <w:rsid w:val="00C1232D"/>
    <w:rsid w:val="00C13168"/>
    <w:rsid w:val="00C142F8"/>
    <w:rsid w:val="00C15F03"/>
    <w:rsid w:val="00C178DE"/>
    <w:rsid w:val="00C17C82"/>
    <w:rsid w:val="00C20E5F"/>
    <w:rsid w:val="00C22640"/>
    <w:rsid w:val="00C23681"/>
    <w:rsid w:val="00C27571"/>
    <w:rsid w:val="00C3046E"/>
    <w:rsid w:val="00C30F69"/>
    <w:rsid w:val="00C31FD6"/>
    <w:rsid w:val="00C328E0"/>
    <w:rsid w:val="00C32F4B"/>
    <w:rsid w:val="00C33744"/>
    <w:rsid w:val="00C34BE5"/>
    <w:rsid w:val="00C3596B"/>
    <w:rsid w:val="00C35D10"/>
    <w:rsid w:val="00C36325"/>
    <w:rsid w:val="00C3636E"/>
    <w:rsid w:val="00C369C3"/>
    <w:rsid w:val="00C36A7F"/>
    <w:rsid w:val="00C36F5D"/>
    <w:rsid w:val="00C41F22"/>
    <w:rsid w:val="00C421A6"/>
    <w:rsid w:val="00C50731"/>
    <w:rsid w:val="00C52335"/>
    <w:rsid w:val="00C5420A"/>
    <w:rsid w:val="00C5433F"/>
    <w:rsid w:val="00C54409"/>
    <w:rsid w:val="00C60D63"/>
    <w:rsid w:val="00C725A9"/>
    <w:rsid w:val="00C729D6"/>
    <w:rsid w:val="00C732EE"/>
    <w:rsid w:val="00C7632C"/>
    <w:rsid w:val="00C76D67"/>
    <w:rsid w:val="00C76D85"/>
    <w:rsid w:val="00C775B9"/>
    <w:rsid w:val="00C83E92"/>
    <w:rsid w:val="00C92F04"/>
    <w:rsid w:val="00C93B73"/>
    <w:rsid w:val="00C941A6"/>
    <w:rsid w:val="00C94E6E"/>
    <w:rsid w:val="00C959BD"/>
    <w:rsid w:val="00C96754"/>
    <w:rsid w:val="00C97E72"/>
    <w:rsid w:val="00CA13C5"/>
    <w:rsid w:val="00CA1D1E"/>
    <w:rsid w:val="00CA383D"/>
    <w:rsid w:val="00CA3963"/>
    <w:rsid w:val="00CA4604"/>
    <w:rsid w:val="00CA6DE9"/>
    <w:rsid w:val="00CB06F3"/>
    <w:rsid w:val="00CB1027"/>
    <w:rsid w:val="00CB40EA"/>
    <w:rsid w:val="00CB499E"/>
    <w:rsid w:val="00CB53CA"/>
    <w:rsid w:val="00CB56BA"/>
    <w:rsid w:val="00CB5A4D"/>
    <w:rsid w:val="00CB6DE8"/>
    <w:rsid w:val="00CC078F"/>
    <w:rsid w:val="00CC48B5"/>
    <w:rsid w:val="00CC5437"/>
    <w:rsid w:val="00CC5712"/>
    <w:rsid w:val="00CC70B8"/>
    <w:rsid w:val="00CD18EC"/>
    <w:rsid w:val="00CE1411"/>
    <w:rsid w:val="00CE2A5E"/>
    <w:rsid w:val="00CE3F78"/>
    <w:rsid w:val="00CE4E4B"/>
    <w:rsid w:val="00CE6C27"/>
    <w:rsid w:val="00CF04AF"/>
    <w:rsid w:val="00CF16F0"/>
    <w:rsid w:val="00CF1AA3"/>
    <w:rsid w:val="00CF2CF7"/>
    <w:rsid w:val="00CF3768"/>
    <w:rsid w:val="00CF6B78"/>
    <w:rsid w:val="00CF74D9"/>
    <w:rsid w:val="00CF7E81"/>
    <w:rsid w:val="00D01222"/>
    <w:rsid w:val="00D01B64"/>
    <w:rsid w:val="00D02BB0"/>
    <w:rsid w:val="00D0359B"/>
    <w:rsid w:val="00D05CAE"/>
    <w:rsid w:val="00D0632D"/>
    <w:rsid w:val="00D06A16"/>
    <w:rsid w:val="00D079BC"/>
    <w:rsid w:val="00D108AD"/>
    <w:rsid w:val="00D13355"/>
    <w:rsid w:val="00D1793A"/>
    <w:rsid w:val="00D21CBA"/>
    <w:rsid w:val="00D221C8"/>
    <w:rsid w:val="00D26908"/>
    <w:rsid w:val="00D31DB0"/>
    <w:rsid w:val="00D31E38"/>
    <w:rsid w:val="00D340B7"/>
    <w:rsid w:val="00D3537F"/>
    <w:rsid w:val="00D4063C"/>
    <w:rsid w:val="00D40E93"/>
    <w:rsid w:val="00D42386"/>
    <w:rsid w:val="00D429EC"/>
    <w:rsid w:val="00D43B04"/>
    <w:rsid w:val="00D43FDC"/>
    <w:rsid w:val="00D4433B"/>
    <w:rsid w:val="00D44A5D"/>
    <w:rsid w:val="00D44D5B"/>
    <w:rsid w:val="00D46624"/>
    <w:rsid w:val="00D46A16"/>
    <w:rsid w:val="00D46E2C"/>
    <w:rsid w:val="00D51863"/>
    <w:rsid w:val="00D520F8"/>
    <w:rsid w:val="00D55D24"/>
    <w:rsid w:val="00D56E9F"/>
    <w:rsid w:val="00D57A31"/>
    <w:rsid w:val="00D57EE6"/>
    <w:rsid w:val="00D6215C"/>
    <w:rsid w:val="00D633C7"/>
    <w:rsid w:val="00D64AFD"/>
    <w:rsid w:val="00D6533D"/>
    <w:rsid w:val="00D66182"/>
    <w:rsid w:val="00D70401"/>
    <w:rsid w:val="00D70CE6"/>
    <w:rsid w:val="00D70FB1"/>
    <w:rsid w:val="00D73107"/>
    <w:rsid w:val="00D74FDA"/>
    <w:rsid w:val="00D750F3"/>
    <w:rsid w:val="00D768B3"/>
    <w:rsid w:val="00D8204A"/>
    <w:rsid w:val="00D83FC9"/>
    <w:rsid w:val="00D84894"/>
    <w:rsid w:val="00D86003"/>
    <w:rsid w:val="00D87541"/>
    <w:rsid w:val="00D90098"/>
    <w:rsid w:val="00D9024A"/>
    <w:rsid w:val="00D931B8"/>
    <w:rsid w:val="00D93296"/>
    <w:rsid w:val="00D93914"/>
    <w:rsid w:val="00D96AA1"/>
    <w:rsid w:val="00DA0826"/>
    <w:rsid w:val="00DA197D"/>
    <w:rsid w:val="00DA2DCB"/>
    <w:rsid w:val="00DA38B7"/>
    <w:rsid w:val="00DA5D22"/>
    <w:rsid w:val="00DA5F02"/>
    <w:rsid w:val="00DA61B4"/>
    <w:rsid w:val="00DB03B4"/>
    <w:rsid w:val="00DB0ED7"/>
    <w:rsid w:val="00DB2452"/>
    <w:rsid w:val="00DB4C90"/>
    <w:rsid w:val="00DB51D5"/>
    <w:rsid w:val="00DB5FEA"/>
    <w:rsid w:val="00DB6335"/>
    <w:rsid w:val="00DB69CC"/>
    <w:rsid w:val="00DB6CCB"/>
    <w:rsid w:val="00DC100D"/>
    <w:rsid w:val="00DC2B6F"/>
    <w:rsid w:val="00DC3C27"/>
    <w:rsid w:val="00DC4907"/>
    <w:rsid w:val="00DC56C4"/>
    <w:rsid w:val="00DC60EE"/>
    <w:rsid w:val="00DC6580"/>
    <w:rsid w:val="00DC75B0"/>
    <w:rsid w:val="00DC7C40"/>
    <w:rsid w:val="00DD15E5"/>
    <w:rsid w:val="00DD2353"/>
    <w:rsid w:val="00DD3316"/>
    <w:rsid w:val="00DD351E"/>
    <w:rsid w:val="00DD692C"/>
    <w:rsid w:val="00DE0135"/>
    <w:rsid w:val="00DE1853"/>
    <w:rsid w:val="00DE26EF"/>
    <w:rsid w:val="00DE3858"/>
    <w:rsid w:val="00DE6F55"/>
    <w:rsid w:val="00DF06D4"/>
    <w:rsid w:val="00DF0EA5"/>
    <w:rsid w:val="00DF1CAD"/>
    <w:rsid w:val="00DF4880"/>
    <w:rsid w:val="00DF6A7E"/>
    <w:rsid w:val="00DF758D"/>
    <w:rsid w:val="00E05BBB"/>
    <w:rsid w:val="00E10107"/>
    <w:rsid w:val="00E10F2D"/>
    <w:rsid w:val="00E12903"/>
    <w:rsid w:val="00E15603"/>
    <w:rsid w:val="00E212A8"/>
    <w:rsid w:val="00E21E78"/>
    <w:rsid w:val="00E2353A"/>
    <w:rsid w:val="00E26AD6"/>
    <w:rsid w:val="00E26EED"/>
    <w:rsid w:val="00E32687"/>
    <w:rsid w:val="00E35161"/>
    <w:rsid w:val="00E359EE"/>
    <w:rsid w:val="00E3649F"/>
    <w:rsid w:val="00E366F2"/>
    <w:rsid w:val="00E37B39"/>
    <w:rsid w:val="00E406A2"/>
    <w:rsid w:val="00E407F5"/>
    <w:rsid w:val="00E40D0F"/>
    <w:rsid w:val="00E413D8"/>
    <w:rsid w:val="00E420AF"/>
    <w:rsid w:val="00E4515E"/>
    <w:rsid w:val="00E46C51"/>
    <w:rsid w:val="00E46EF1"/>
    <w:rsid w:val="00E4744F"/>
    <w:rsid w:val="00E518C3"/>
    <w:rsid w:val="00E51BA1"/>
    <w:rsid w:val="00E51E07"/>
    <w:rsid w:val="00E52DFF"/>
    <w:rsid w:val="00E5567C"/>
    <w:rsid w:val="00E57248"/>
    <w:rsid w:val="00E576C2"/>
    <w:rsid w:val="00E6047B"/>
    <w:rsid w:val="00E6142E"/>
    <w:rsid w:val="00E61D28"/>
    <w:rsid w:val="00E63166"/>
    <w:rsid w:val="00E63D07"/>
    <w:rsid w:val="00E66EA4"/>
    <w:rsid w:val="00E737A1"/>
    <w:rsid w:val="00E75F58"/>
    <w:rsid w:val="00E75FC8"/>
    <w:rsid w:val="00E87126"/>
    <w:rsid w:val="00E87A29"/>
    <w:rsid w:val="00E8D988"/>
    <w:rsid w:val="00E908EF"/>
    <w:rsid w:val="00E9117B"/>
    <w:rsid w:val="00E919B4"/>
    <w:rsid w:val="00E91F46"/>
    <w:rsid w:val="00E923CE"/>
    <w:rsid w:val="00E9281C"/>
    <w:rsid w:val="00E95E45"/>
    <w:rsid w:val="00E97FED"/>
    <w:rsid w:val="00EA3A2D"/>
    <w:rsid w:val="00EA592D"/>
    <w:rsid w:val="00EB0537"/>
    <w:rsid w:val="00EB1311"/>
    <w:rsid w:val="00EB1E79"/>
    <w:rsid w:val="00EB2ECC"/>
    <w:rsid w:val="00EB453F"/>
    <w:rsid w:val="00EB56A0"/>
    <w:rsid w:val="00EB5DC8"/>
    <w:rsid w:val="00EB6472"/>
    <w:rsid w:val="00EC0729"/>
    <w:rsid w:val="00EC2D9C"/>
    <w:rsid w:val="00EC4B64"/>
    <w:rsid w:val="00EC6439"/>
    <w:rsid w:val="00EC6964"/>
    <w:rsid w:val="00EC710E"/>
    <w:rsid w:val="00ED12F5"/>
    <w:rsid w:val="00ED312A"/>
    <w:rsid w:val="00ED3518"/>
    <w:rsid w:val="00ED3D92"/>
    <w:rsid w:val="00ED418A"/>
    <w:rsid w:val="00ED44BA"/>
    <w:rsid w:val="00ED4C71"/>
    <w:rsid w:val="00ED5C60"/>
    <w:rsid w:val="00EE1EE6"/>
    <w:rsid w:val="00EE4666"/>
    <w:rsid w:val="00EE476F"/>
    <w:rsid w:val="00EE5259"/>
    <w:rsid w:val="00EE5F39"/>
    <w:rsid w:val="00EE63A7"/>
    <w:rsid w:val="00EE7566"/>
    <w:rsid w:val="00EE7947"/>
    <w:rsid w:val="00EF283D"/>
    <w:rsid w:val="00EF4306"/>
    <w:rsid w:val="00EF43CC"/>
    <w:rsid w:val="00EF5F52"/>
    <w:rsid w:val="00EF6C6B"/>
    <w:rsid w:val="00EF7B05"/>
    <w:rsid w:val="00F0278F"/>
    <w:rsid w:val="00F02B91"/>
    <w:rsid w:val="00F036AE"/>
    <w:rsid w:val="00F03A4C"/>
    <w:rsid w:val="00F041AE"/>
    <w:rsid w:val="00F04235"/>
    <w:rsid w:val="00F06278"/>
    <w:rsid w:val="00F0669E"/>
    <w:rsid w:val="00F102F7"/>
    <w:rsid w:val="00F10EA9"/>
    <w:rsid w:val="00F12D27"/>
    <w:rsid w:val="00F12F74"/>
    <w:rsid w:val="00F13F29"/>
    <w:rsid w:val="00F16B04"/>
    <w:rsid w:val="00F16D05"/>
    <w:rsid w:val="00F2594E"/>
    <w:rsid w:val="00F30600"/>
    <w:rsid w:val="00F30EA1"/>
    <w:rsid w:val="00F31585"/>
    <w:rsid w:val="00F32D67"/>
    <w:rsid w:val="00F33CAD"/>
    <w:rsid w:val="00F35009"/>
    <w:rsid w:val="00F350CD"/>
    <w:rsid w:val="00F3726F"/>
    <w:rsid w:val="00F37B22"/>
    <w:rsid w:val="00F37F6D"/>
    <w:rsid w:val="00F406A2"/>
    <w:rsid w:val="00F416F9"/>
    <w:rsid w:val="00F41837"/>
    <w:rsid w:val="00F42291"/>
    <w:rsid w:val="00F4317C"/>
    <w:rsid w:val="00F4433B"/>
    <w:rsid w:val="00F4547C"/>
    <w:rsid w:val="00F46D67"/>
    <w:rsid w:val="00F50A80"/>
    <w:rsid w:val="00F5113B"/>
    <w:rsid w:val="00F511EA"/>
    <w:rsid w:val="00F51879"/>
    <w:rsid w:val="00F53FEA"/>
    <w:rsid w:val="00F5489A"/>
    <w:rsid w:val="00F55480"/>
    <w:rsid w:val="00F56214"/>
    <w:rsid w:val="00F606CE"/>
    <w:rsid w:val="00F650A5"/>
    <w:rsid w:val="00F6563F"/>
    <w:rsid w:val="00F70172"/>
    <w:rsid w:val="00F71954"/>
    <w:rsid w:val="00F72146"/>
    <w:rsid w:val="00F724B5"/>
    <w:rsid w:val="00F73BDE"/>
    <w:rsid w:val="00F75574"/>
    <w:rsid w:val="00F76ADA"/>
    <w:rsid w:val="00F76F90"/>
    <w:rsid w:val="00F774E5"/>
    <w:rsid w:val="00F8054B"/>
    <w:rsid w:val="00F82439"/>
    <w:rsid w:val="00F84873"/>
    <w:rsid w:val="00F84C1F"/>
    <w:rsid w:val="00F84CE6"/>
    <w:rsid w:val="00F91038"/>
    <w:rsid w:val="00F9217E"/>
    <w:rsid w:val="00F9322D"/>
    <w:rsid w:val="00F93C75"/>
    <w:rsid w:val="00F9486B"/>
    <w:rsid w:val="00F9579D"/>
    <w:rsid w:val="00F96328"/>
    <w:rsid w:val="00F97A1A"/>
    <w:rsid w:val="00F97F9E"/>
    <w:rsid w:val="00FA03B1"/>
    <w:rsid w:val="00FA1D14"/>
    <w:rsid w:val="00FA3D05"/>
    <w:rsid w:val="00FA4ACD"/>
    <w:rsid w:val="00FA5858"/>
    <w:rsid w:val="00FA5D0E"/>
    <w:rsid w:val="00FA7795"/>
    <w:rsid w:val="00FB1541"/>
    <w:rsid w:val="00FB25C5"/>
    <w:rsid w:val="00FB312F"/>
    <w:rsid w:val="00FB42F1"/>
    <w:rsid w:val="00FB4677"/>
    <w:rsid w:val="00FB5958"/>
    <w:rsid w:val="00FB6EA4"/>
    <w:rsid w:val="00FC6D25"/>
    <w:rsid w:val="00FC70C6"/>
    <w:rsid w:val="00FD10C4"/>
    <w:rsid w:val="00FD2949"/>
    <w:rsid w:val="00FD3622"/>
    <w:rsid w:val="00FD3FD1"/>
    <w:rsid w:val="00FD54BA"/>
    <w:rsid w:val="00FD696E"/>
    <w:rsid w:val="00FD6C4D"/>
    <w:rsid w:val="00FD752D"/>
    <w:rsid w:val="00FE0471"/>
    <w:rsid w:val="00FE1356"/>
    <w:rsid w:val="00FE5EC7"/>
    <w:rsid w:val="00FE7AFD"/>
    <w:rsid w:val="00FF03D9"/>
    <w:rsid w:val="00FF0CC6"/>
    <w:rsid w:val="00FF30E3"/>
    <w:rsid w:val="00FF47A0"/>
    <w:rsid w:val="00FF4F32"/>
    <w:rsid w:val="00FF7A72"/>
    <w:rsid w:val="0113D9F3"/>
    <w:rsid w:val="012820F3"/>
    <w:rsid w:val="0150D0CD"/>
    <w:rsid w:val="018D9235"/>
    <w:rsid w:val="01CF1F35"/>
    <w:rsid w:val="01F206FD"/>
    <w:rsid w:val="0202B586"/>
    <w:rsid w:val="02033513"/>
    <w:rsid w:val="0217A338"/>
    <w:rsid w:val="025128D1"/>
    <w:rsid w:val="0257D736"/>
    <w:rsid w:val="02EC61B9"/>
    <w:rsid w:val="02F9D84A"/>
    <w:rsid w:val="03701483"/>
    <w:rsid w:val="03975854"/>
    <w:rsid w:val="03CC969B"/>
    <w:rsid w:val="03DBFEAC"/>
    <w:rsid w:val="04DAB609"/>
    <w:rsid w:val="0553DCB9"/>
    <w:rsid w:val="0576066B"/>
    <w:rsid w:val="05CA9537"/>
    <w:rsid w:val="05E74549"/>
    <w:rsid w:val="06033B4B"/>
    <w:rsid w:val="0647A925"/>
    <w:rsid w:val="06AA1AF0"/>
    <w:rsid w:val="0743F01B"/>
    <w:rsid w:val="07A00190"/>
    <w:rsid w:val="07C231CD"/>
    <w:rsid w:val="0805B85D"/>
    <w:rsid w:val="0825604C"/>
    <w:rsid w:val="095E022E"/>
    <w:rsid w:val="0985E6D7"/>
    <w:rsid w:val="0A8AA0DC"/>
    <w:rsid w:val="0AC2AE06"/>
    <w:rsid w:val="0AD38252"/>
    <w:rsid w:val="0B368EAC"/>
    <w:rsid w:val="0B42C4E3"/>
    <w:rsid w:val="0B479852"/>
    <w:rsid w:val="0B60AD3B"/>
    <w:rsid w:val="0B6ADF4C"/>
    <w:rsid w:val="0BA5ABF3"/>
    <w:rsid w:val="0BC95E6E"/>
    <w:rsid w:val="0C12DECD"/>
    <w:rsid w:val="0C352660"/>
    <w:rsid w:val="0C540733"/>
    <w:rsid w:val="0C801F63"/>
    <w:rsid w:val="0C9CDFEF"/>
    <w:rsid w:val="0C9E71C4"/>
    <w:rsid w:val="0CAD3E34"/>
    <w:rsid w:val="0CD3C297"/>
    <w:rsid w:val="0D2EDCF1"/>
    <w:rsid w:val="0D38E540"/>
    <w:rsid w:val="0DFA4EC8"/>
    <w:rsid w:val="0E012086"/>
    <w:rsid w:val="0E4760B0"/>
    <w:rsid w:val="0EFDC0A1"/>
    <w:rsid w:val="0F04F0FF"/>
    <w:rsid w:val="0F073A18"/>
    <w:rsid w:val="0F102C4E"/>
    <w:rsid w:val="0F1C6699"/>
    <w:rsid w:val="0F66A5E0"/>
    <w:rsid w:val="0F7C5120"/>
    <w:rsid w:val="0F91B37C"/>
    <w:rsid w:val="0F945EB5"/>
    <w:rsid w:val="0FB54BBC"/>
    <w:rsid w:val="0FCD43B2"/>
    <w:rsid w:val="0FE27577"/>
    <w:rsid w:val="0FECD49D"/>
    <w:rsid w:val="10314E8C"/>
    <w:rsid w:val="10461A1D"/>
    <w:rsid w:val="109CCF91"/>
    <w:rsid w:val="119B059D"/>
    <w:rsid w:val="13014D9D"/>
    <w:rsid w:val="130CD1FA"/>
    <w:rsid w:val="13B732DB"/>
    <w:rsid w:val="147B1EAC"/>
    <w:rsid w:val="14FA9A58"/>
    <w:rsid w:val="155FE436"/>
    <w:rsid w:val="1618EC8B"/>
    <w:rsid w:val="16AE6A87"/>
    <w:rsid w:val="176AEA15"/>
    <w:rsid w:val="1789A4F4"/>
    <w:rsid w:val="17F9DC3C"/>
    <w:rsid w:val="18278B44"/>
    <w:rsid w:val="188B7A1B"/>
    <w:rsid w:val="18B2CC55"/>
    <w:rsid w:val="19B69E04"/>
    <w:rsid w:val="19FFCD02"/>
    <w:rsid w:val="1AB011D9"/>
    <w:rsid w:val="1AF97C7E"/>
    <w:rsid w:val="1B526E65"/>
    <w:rsid w:val="1B61A666"/>
    <w:rsid w:val="1B9DFB21"/>
    <w:rsid w:val="1C816AA2"/>
    <w:rsid w:val="1CAF538A"/>
    <w:rsid w:val="1D1BC21F"/>
    <w:rsid w:val="1D36AA3F"/>
    <w:rsid w:val="1D41A36D"/>
    <w:rsid w:val="1E539E79"/>
    <w:rsid w:val="1E55ED2F"/>
    <w:rsid w:val="1E7E80C2"/>
    <w:rsid w:val="1EAACA00"/>
    <w:rsid w:val="1EF46138"/>
    <w:rsid w:val="1F6B9A83"/>
    <w:rsid w:val="1F8FE84D"/>
    <w:rsid w:val="1FEB5502"/>
    <w:rsid w:val="1FF1BD90"/>
    <w:rsid w:val="201A691D"/>
    <w:rsid w:val="20484CAD"/>
    <w:rsid w:val="20542F16"/>
    <w:rsid w:val="206E0938"/>
    <w:rsid w:val="20932D24"/>
    <w:rsid w:val="20F8A3FE"/>
    <w:rsid w:val="2109262C"/>
    <w:rsid w:val="215D5D6E"/>
    <w:rsid w:val="21872563"/>
    <w:rsid w:val="21D35676"/>
    <w:rsid w:val="222E8BBE"/>
    <w:rsid w:val="2322F5C4"/>
    <w:rsid w:val="234286AF"/>
    <w:rsid w:val="23C13A5A"/>
    <w:rsid w:val="23FBA5EF"/>
    <w:rsid w:val="244C4C50"/>
    <w:rsid w:val="24898C13"/>
    <w:rsid w:val="24A59DC8"/>
    <w:rsid w:val="24D1554B"/>
    <w:rsid w:val="258B5034"/>
    <w:rsid w:val="2596B975"/>
    <w:rsid w:val="25CFB1A7"/>
    <w:rsid w:val="2640EADC"/>
    <w:rsid w:val="26759166"/>
    <w:rsid w:val="267A2771"/>
    <w:rsid w:val="26C16F82"/>
    <w:rsid w:val="284B56DE"/>
    <w:rsid w:val="2938495F"/>
    <w:rsid w:val="29D98358"/>
    <w:rsid w:val="2AA659DC"/>
    <w:rsid w:val="2ACFE736"/>
    <w:rsid w:val="2AE81F3E"/>
    <w:rsid w:val="2B718CE7"/>
    <w:rsid w:val="2B877731"/>
    <w:rsid w:val="2C05F814"/>
    <w:rsid w:val="2C3AE343"/>
    <w:rsid w:val="2CA5242E"/>
    <w:rsid w:val="2CD04098"/>
    <w:rsid w:val="2E024FCB"/>
    <w:rsid w:val="2E380381"/>
    <w:rsid w:val="2E6330A4"/>
    <w:rsid w:val="2F0044F8"/>
    <w:rsid w:val="2F12F1AB"/>
    <w:rsid w:val="2F9571D7"/>
    <w:rsid w:val="2FD152D3"/>
    <w:rsid w:val="2FEDEC7D"/>
    <w:rsid w:val="3008A704"/>
    <w:rsid w:val="305D2A48"/>
    <w:rsid w:val="308D094E"/>
    <w:rsid w:val="30940050"/>
    <w:rsid w:val="30E27BF0"/>
    <w:rsid w:val="30E60FBF"/>
    <w:rsid w:val="3147D0C5"/>
    <w:rsid w:val="31E9625E"/>
    <w:rsid w:val="32677582"/>
    <w:rsid w:val="326E3886"/>
    <w:rsid w:val="32C1A64A"/>
    <w:rsid w:val="32C50F14"/>
    <w:rsid w:val="32E706D2"/>
    <w:rsid w:val="32F4EAC4"/>
    <w:rsid w:val="330C9316"/>
    <w:rsid w:val="33648540"/>
    <w:rsid w:val="3385AD62"/>
    <w:rsid w:val="33E8B215"/>
    <w:rsid w:val="3438698F"/>
    <w:rsid w:val="343A73BF"/>
    <w:rsid w:val="348425D1"/>
    <w:rsid w:val="34A57812"/>
    <w:rsid w:val="34AA23BC"/>
    <w:rsid w:val="34C632FB"/>
    <w:rsid w:val="35D0FE14"/>
    <w:rsid w:val="366F104E"/>
    <w:rsid w:val="367FF503"/>
    <w:rsid w:val="370C3E90"/>
    <w:rsid w:val="3717BBAF"/>
    <w:rsid w:val="371C0B52"/>
    <w:rsid w:val="3734C535"/>
    <w:rsid w:val="376CCE75"/>
    <w:rsid w:val="379FC044"/>
    <w:rsid w:val="37B8E8A1"/>
    <w:rsid w:val="37D77FB5"/>
    <w:rsid w:val="3823EE8A"/>
    <w:rsid w:val="38C31547"/>
    <w:rsid w:val="38DC0C2E"/>
    <w:rsid w:val="38F9062E"/>
    <w:rsid w:val="3A000339"/>
    <w:rsid w:val="3A1352D4"/>
    <w:rsid w:val="3A4E7CC6"/>
    <w:rsid w:val="3A69CD4B"/>
    <w:rsid w:val="3AD76106"/>
    <w:rsid w:val="3AFD7A25"/>
    <w:rsid w:val="3B137586"/>
    <w:rsid w:val="3B66D7C9"/>
    <w:rsid w:val="3B84AFE9"/>
    <w:rsid w:val="3BB5A4D2"/>
    <w:rsid w:val="3BD1EF08"/>
    <w:rsid w:val="3C403F98"/>
    <w:rsid w:val="3C733167"/>
    <w:rsid w:val="3C9B214B"/>
    <w:rsid w:val="3D831085"/>
    <w:rsid w:val="3DA6845D"/>
    <w:rsid w:val="3DDC0FF9"/>
    <w:rsid w:val="3E7C4BD4"/>
    <w:rsid w:val="3E8A84EE"/>
    <w:rsid w:val="3EAC6938"/>
    <w:rsid w:val="3F467C1E"/>
    <w:rsid w:val="3F77E05A"/>
    <w:rsid w:val="3F8A2314"/>
    <w:rsid w:val="3FAAD229"/>
    <w:rsid w:val="40BC8869"/>
    <w:rsid w:val="412567B7"/>
    <w:rsid w:val="4146A28A"/>
    <w:rsid w:val="415BC305"/>
    <w:rsid w:val="41868A3E"/>
    <w:rsid w:val="420F839D"/>
    <w:rsid w:val="42413F7E"/>
    <w:rsid w:val="4252F6A1"/>
    <w:rsid w:val="42707E7A"/>
    <w:rsid w:val="429C5DA1"/>
    <w:rsid w:val="431340AE"/>
    <w:rsid w:val="43DD0FDF"/>
    <w:rsid w:val="445D258A"/>
    <w:rsid w:val="44A75802"/>
    <w:rsid w:val="450123D4"/>
    <w:rsid w:val="45C6EFF1"/>
    <w:rsid w:val="4617585C"/>
    <w:rsid w:val="4668A122"/>
    <w:rsid w:val="472D087A"/>
    <w:rsid w:val="476FCEC4"/>
    <w:rsid w:val="478E1E48"/>
    <w:rsid w:val="47CD1F8B"/>
    <w:rsid w:val="47D9D7E3"/>
    <w:rsid w:val="48B3DB01"/>
    <w:rsid w:val="48B98D05"/>
    <w:rsid w:val="49734A64"/>
    <w:rsid w:val="49C466B8"/>
    <w:rsid w:val="49F84903"/>
    <w:rsid w:val="4A0CC63B"/>
    <w:rsid w:val="4A460DD9"/>
    <w:rsid w:val="4A7FF115"/>
    <w:rsid w:val="4AA76F86"/>
    <w:rsid w:val="4B437001"/>
    <w:rsid w:val="4C1EBA28"/>
    <w:rsid w:val="4C416CC7"/>
    <w:rsid w:val="4C5F5CAD"/>
    <w:rsid w:val="4C8699E0"/>
    <w:rsid w:val="4CDBE4B7"/>
    <w:rsid w:val="4CDF2B6F"/>
    <w:rsid w:val="4D029946"/>
    <w:rsid w:val="4D0F8469"/>
    <w:rsid w:val="4D5FCFB4"/>
    <w:rsid w:val="4D9DE648"/>
    <w:rsid w:val="4DE3EEF3"/>
    <w:rsid w:val="4E3440F3"/>
    <w:rsid w:val="4E7F0BF5"/>
    <w:rsid w:val="4EB49883"/>
    <w:rsid w:val="4F2A3E5B"/>
    <w:rsid w:val="4F339B04"/>
    <w:rsid w:val="501ADB87"/>
    <w:rsid w:val="51472EB6"/>
    <w:rsid w:val="51C7ADB3"/>
    <w:rsid w:val="5204D9DD"/>
    <w:rsid w:val="528D6F46"/>
    <w:rsid w:val="52C19D18"/>
    <w:rsid w:val="5300843B"/>
    <w:rsid w:val="5315A4B6"/>
    <w:rsid w:val="53BCD04D"/>
    <w:rsid w:val="542BB453"/>
    <w:rsid w:val="5435296F"/>
    <w:rsid w:val="552F5444"/>
    <w:rsid w:val="5540CA48"/>
    <w:rsid w:val="55775977"/>
    <w:rsid w:val="55A4B1F5"/>
    <w:rsid w:val="56224F10"/>
    <w:rsid w:val="56E46FEA"/>
    <w:rsid w:val="57042D90"/>
    <w:rsid w:val="57700EAE"/>
    <w:rsid w:val="57E915D9"/>
    <w:rsid w:val="57EF8538"/>
    <w:rsid w:val="57F49FB3"/>
    <w:rsid w:val="581C5D51"/>
    <w:rsid w:val="5832AE6C"/>
    <w:rsid w:val="58C154ED"/>
    <w:rsid w:val="58D7E09E"/>
    <w:rsid w:val="59A9BFFA"/>
    <w:rsid w:val="5A099A4B"/>
    <w:rsid w:val="5A0AE558"/>
    <w:rsid w:val="5A0D985C"/>
    <w:rsid w:val="5A708AA0"/>
    <w:rsid w:val="5A8919BB"/>
    <w:rsid w:val="5AA46AF3"/>
    <w:rsid w:val="5B31189A"/>
    <w:rsid w:val="5BB4D4D6"/>
    <w:rsid w:val="5C2E6ADC"/>
    <w:rsid w:val="5E740420"/>
    <w:rsid w:val="5E7DFED1"/>
    <w:rsid w:val="5EC9661A"/>
    <w:rsid w:val="5F77DC16"/>
    <w:rsid w:val="60444FB9"/>
    <w:rsid w:val="60AD378E"/>
    <w:rsid w:val="611801A2"/>
    <w:rsid w:val="615956A2"/>
    <w:rsid w:val="61B1DB40"/>
    <w:rsid w:val="61D9CF65"/>
    <w:rsid w:val="623417A5"/>
    <w:rsid w:val="63B34F94"/>
    <w:rsid w:val="64204B6D"/>
    <w:rsid w:val="6427B14A"/>
    <w:rsid w:val="64406C6C"/>
    <w:rsid w:val="64CC8F0A"/>
    <w:rsid w:val="64EA4D42"/>
    <w:rsid w:val="654CC7F1"/>
    <w:rsid w:val="655239E4"/>
    <w:rsid w:val="65612CD2"/>
    <w:rsid w:val="6583305A"/>
    <w:rsid w:val="659E469C"/>
    <w:rsid w:val="65C696CB"/>
    <w:rsid w:val="65D5A3ED"/>
    <w:rsid w:val="66161DC8"/>
    <w:rsid w:val="663F1701"/>
    <w:rsid w:val="66BB4FA2"/>
    <w:rsid w:val="66EAA391"/>
    <w:rsid w:val="67D32DF5"/>
    <w:rsid w:val="67DC337B"/>
    <w:rsid w:val="68167BE7"/>
    <w:rsid w:val="684643CB"/>
    <w:rsid w:val="6846A53C"/>
    <w:rsid w:val="685D8891"/>
    <w:rsid w:val="68A0E28A"/>
    <w:rsid w:val="68AFE04B"/>
    <w:rsid w:val="68CAD75E"/>
    <w:rsid w:val="68CB8DBF"/>
    <w:rsid w:val="6994E886"/>
    <w:rsid w:val="6A12814F"/>
    <w:rsid w:val="6AA2EB58"/>
    <w:rsid w:val="6AD29D5C"/>
    <w:rsid w:val="6AE59B48"/>
    <w:rsid w:val="6AFBA3B8"/>
    <w:rsid w:val="6B2B34F2"/>
    <w:rsid w:val="6B9F22B4"/>
    <w:rsid w:val="6BFFC37F"/>
    <w:rsid w:val="6C1706FF"/>
    <w:rsid w:val="6C452447"/>
    <w:rsid w:val="6C82CD8E"/>
    <w:rsid w:val="6DF305B2"/>
    <w:rsid w:val="6E0585C9"/>
    <w:rsid w:val="6EC8A245"/>
    <w:rsid w:val="6EE5F272"/>
    <w:rsid w:val="6F1ACCE5"/>
    <w:rsid w:val="6F39A6A0"/>
    <w:rsid w:val="6FEA6E36"/>
    <w:rsid w:val="7009C8BB"/>
    <w:rsid w:val="70AD824C"/>
    <w:rsid w:val="70F7B5D2"/>
    <w:rsid w:val="71A940F0"/>
    <w:rsid w:val="71BA136D"/>
    <w:rsid w:val="7238A435"/>
    <w:rsid w:val="72E098B2"/>
    <w:rsid w:val="733FCE10"/>
    <w:rsid w:val="7428CD22"/>
    <w:rsid w:val="74528A7A"/>
    <w:rsid w:val="74694F42"/>
    <w:rsid w:val="7524DA34"/>
    <w:rsid w:val="752790F2"/>
    <w:rsid w:val="75DC0677"/>
    <w:rsid w:val="769203A6"/>
    <w:rsid w:val="7780787C"/>
    <w:rsid w:val="77CDEBE1"/>
    <w:rsid w:val="796BCFDA"/>
    <w:rsid w:val="7A209289"/>
    <w:rsid w:val="7AE015D3"/>
    <w:rsid w:val="7B157790"/>
    <w:rsid w:val="7BDAF04D"/>
    <w:rsid w:val="7C213FD1"/>
    <w:rsid w:val="7C555FF4"/>
    <w:rsid w:val="7C68F6C6"/>
    <w:rsid w:val="7C691251"/>
    <w:rsid w:val="7C812ABC"/>
    <w:rsid w:val="7CDF8492"/>
    <w:rsid w:val="7CE26A09"/>
    <w:rsid w:val="7D213105"/>
    <w:rsid w:val="7D471D7E"/>
    <w:rsid w:val="7D678523"/>
    <w:rsid w:val="7F92662E"/>
    <w:rsid w:val="7FA69128"/>
    <w:rsid w:val="7FEC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9679A10"/>
  <w15:chartTrackingRefBased/>
  <w15:docId w15:val="{FF5A9433-860D-4AE7-9DC3-DAB3A0C2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C3DE2"/>
  </w:style>
  <w:style w:type="paragraph" w:styleId="Heading1">
    <w:name w:val="heading 1"/>
    <w:basedOn w:val="Normal"/>
    <w:next w:val="Normal"/>
    <w:link w:val="Heading1Char"/>
    <w:uiPriority w:val="9"/>
    <w:qFormat/>
    <w:rsid w:val="00E407F5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7F5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7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4E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774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774E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8D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B78D2"/>
    <w:rPr>
      <w:b/>
      <w:bCs/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C96754"/>
    <w:pPr>
      <w:spacing w:after="0"/>
      <w:jc w:val="center"/>
    </w:pPr>
    <w:rPr>
      <w:rFonts w:ascii="Arial" w:hAnsi="Arial" w:cs="Arial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C96754"/>
    <w:rPr>
      <w:rFonts w:ascii="Arial" w:hAnsi="Arial" w:cs="Arial"/>
      <w:noProof/>
    </w:rPr>
  </w:style>
  <w:style w:type="paragraph" w:styleId="EndNoteBibliography" w:customStyle="1">
    <w:name w:val="EndNote Bibliography"/>
    <w:basedOn w:val="Normal"/>
    <w:link w:val="EndNoteBibliographyChar"/>
    <w:rsid w:val="00C96754"/>
    <w:pPr>
      <w:spacing w:line="240" w:lineRule="auto"/>
    </w:pPr>
    <w:rPr>
      <w:rFonts w:ascii="Arial" w:hAnsi="Arial" w:cs="Arial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C96754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570F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FC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B412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C6DE3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C6DE3"/>
  </w:style>
  <w:style w:type="paragraph" w:styleId="Footer">
    <w:name w:val="footer"/>
    <w:basedOn w:val="Normal"/>
    <w:link w:val="FooterChar"/>
    <w:uiPriority w:val="99"/>
    <w:unhideWhenUsed/>
    <w:rsid w:val="000C6DE3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C6DE3"/>
  </w:style>
  <w:style w:type="character" w:styleId="LineNumber">
    <w:name w:val="line number"/>
    <w:basedOn w:val="DefaultParagraphFont"/>
    <w:uiPriority w:val="99"/>
    <w:semiHidden/>
    <w:unhideWhenUsed/>
    <w:rsid w:val="00A910FA"/>
  </w:style>
  <w:style w:type="paragraph" w:styleId="Revision">
    <w:name w:val="Revision"/>
    <w:hidden/>
    <w:uiPriority w:val="99"/>
    <w:semiHidden/>
    <w:rsid w:val="000040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30D27"/>
    <w:pPr>
      <w:ind w:left="720"/>
      <w:contextualSpacing/>
    </w:pPr>
  </w:style>
  <w:style w:type="paragraph" w:styleId="Default" w:customStyle="1">
    <w:name w:val="Default"/>
    <w:rsid w:val="00EA3A2D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styleId="EndNoteCategoryHeading" w:customStyle="1">
    <w:name w:val="EndNote Category Heading"/>
    <w:basedOn w:val="Normal"/>
    <w:link w:val="EndNoteCategoryHeadingChar"/>
    <w:rsid w:val="003C0F34"/>
    <w:pPr>
      <w:spacing w:before="120" w:after="120"/>
    </w:pPr>
    <w:rPr>
      <w:b/>
      <w:noProof/>
    </w:rPr>
  </w:style>
  <w:style w:type="character" w:styleId="EndNoteCategoryHeadingChar" w:customStyle="1">
    <w:name w:val="EndNote Category Heading Char"/>
    <w:basedOn w:val="EndNoteBibliographyChar"/>
    <w:link w:val="EndNoteCategoryHeading"/>
    <w:rsid w:val="003C0F34"/>
    <w:rPr>
      <w:rFonts w:ascii="Arial" w:hAnsi="Arial" w:cs="Arial"/>
      <w:b/>
      <w:noProof/>
    </w:rPr>
  </w:style>
  <w:style w:type="character" w:styleId="Heading2Char" w:customStyle="1">
    <w:name w:val="Heading 2 Char"/>
    <w:basedOn w:val="DefaultParagraphFont"/>
    <w:link w:val="Heading2"/>
    <w:uiPriority w:val="9"/>
    <w:rsid w:val="00E407F5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1Char" w:customStyle="1">
    <w:name w:val="Heading 1 Char"/>
    <w:basedOn w:val="DefaultParagraphFont"/>
    <w:link w:val="Heading1"/>
    <w:uiPriority w:val="9"/>
    <w:rsid w:val="00E407F5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rc1" w:customStyle="1">
    <w:name w:val="src1"/>
    <w:basedOn w:val="DefaultParagraphFont"/>
    <w:uiPriority w:val="99"/>
    <w:rsid w:val="00D90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emf" Id="rId8" /><Relationship Type="http://schemas.openxmlformats.org/officeDocument/2006/relationships/header" Target="header2.xml" Id="rId13" /><Relationship Type="http://schemas.openxmlformats.org/officeDocument/2006/relationships/theme" Target="theme/theme1.xml" Id="rId26" /><Relationship Type="http://schemas.openxmlformats.org/officeDocument/2006/relationships/styles" Target="styles.xml" Id="rId3" /><Relationship Type="http://schemas.openxmlformats.org/officeDocument/2006/relationships/footer" Target="footer4.xml" Id="rId21" /><Relationship Type="http://schemas.openxmlformats.org/officeDocument/2006/relationships/endnotes" Target="endnotes.xml" Id="rId7" /><Relationship Type="http://schemas.openxmlformats.org/officeDocument/2006/relationships/header" Target="header1.xml" Id="rId12" /><Relationship Type="http://schemas.openxmlformats.org/officeDocument/2006/relationships/footer" Target="footer3.xml" Id="rId17" /><Relationship Type="http://schemas.openxmlformats.org/officeDocument/2006/relationships/fontTable" Target="fontTable.xml" Id="rId25" /><Relationship Type="http://schemas.openxmlformats.org/officeDocument/2006/relationships/numbering" Target="numbering.xml" Id="rId2" /><Relationship Type="http://schemas.openxmlformats.org/officeDocument/2006/relationships/header" Target="header3.xml" Id="rId16" /><Relationship Type="http://schemas.openxmlformats.org/officeDocument/2006/relationships/header" Target="header5.xml" Id="rId20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package" Target="embeddings/Microsoft_Excel_Worksheet1.xlsx" Id="rId11" /><Relationship Type="http://schemas.openxmlformats.org/officeDocument/2006/relationships/footer" Target="footer6.xml" Id="rId24" /><Relationship Type="http://schemas.openxmlformats.org/officeDocument/2006/relationships/webSettings" Target="webSettings.xml" Id="rId5" /><Relationship Type="http://schemas.openxmlformats.org/officeDocument/2006/relationships/footer" Target="footer2.xml" Id="rId15" /><Relationship Type="http://schemas.openxmlformats.org/officeDocument/2006/relationships/header" Target="header6.xml" Id="rId23" /><Relationship Type="http://schemas.openxmlformats.org/officeDocument/2006/relationships/image" Target="media/image2.emf" Id="rId10" /><Relationship Type="http://schemas.openxmlformats.org/officeDocument/2006/relationships/header" Target="header4.xml" Id="rId19" /><Relationship Type="http://schemas.openxmlformats.org/officeDocument/2006/relationships/settings" Target="settings.xml" Id="rId4" /><Relationship Type="http://schemas.openxmlformats.org/officeDocument/2006/relationships/package" Target="embeddings/Microsoft_Excel_Worksheet.xlsx" Id="rId9" /><Relationship Type="http://schemas.openxmlformats.org/officeDocument/2006/relationships/footer" Target="footer1.xml" Id="rId14" /><Relationship Type="http://schemas.openxmlformats.org/officeDocument/2006/relationships/footer" Target="footer5.xml" Id="rId22" /><Relationship Type="http://schemas.openxmlformats.org/officeDocument/2006/relationships/glossaryDocument" Target="glossary/document.xml" Id="R9642b95fa77e47b0" /><Relationship Type="http://schemas.openxmlformats.org/officeDocument/2006/relationships/image" Target="/media/image2.png" Id="Rd5d9fe8718014286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e1aefd-3927-4653-95dc-85862b0acab6}"/>
      </w:docPartPr>
      <w:docPartBody>
        <w:p w14:paraId="4DB497BA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30F71-BEFB-4E2B-A277-57A76423040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enters for Disease Control and Preventi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u, Bo (CDC/DDID/NCIRD/ID)</dc:creator>
  <keywords/>
  <dc:description/>
  <lastModifiedBy>Shu, Bo (CDC/NCIRD/ID)</lastModifiedBy>
  <revision>7</revision>
  <lastPrinted>2020-02-12T14:31:00.0000000Z</lastPrinted>
  <dcterms:created xsi:type="dcterms:W3CDTF">2023-09-13T13:12:00.0000000Z</dcterms:created>
  <dcterms:modified xsi:type="dcterms:W3CDTF">2023-11-29T14:44:48.224919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2-02T15:33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964711d-dbb2-4ed7-9998-e6c679ef350d</vt:lpwstr>
  </property>
  <property fmtid="{D5CDD505-2E9C-101B-9397-08002B2CF9AE}" pid="8" name="MSIP_Label_7b94a7b8-f06c-4dfe-bdcc-9b548fd58c31_ContentBits">
    <vt:lpwstr>0</vt:lpwstr>
  </property>
</Properties>
</file>